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43723" w14:textId="77777777" w:rsidR="000B256E" w:rsidRPr="00E22F98" w:rsidRDefault="000B256E" w:rsidP="000B256E">
      <w:pPr>
        <w:spacing w:after="240" w:line="480" w:lineRule="auto"/>
      </w:pPr>
      <w:bookmarkStart w:id="0" w:name="_Ref237929266"/>
      <w:bookmarkStart w:id="1" w:name="_Toc400542821"/>
      <w:bookmarkStart w:id="2" w:name="_Toc400542878"/>
      <w:bookmarkStart w:id="3" w:name="_Toc443653416"/>
      <w:r w:rsidRPr="00E22F98">
        <w:rPr>
          <w:b/>
          <w:sz w:val="24"/>
        </w:rPr>
        <w:t xml:space="preserve">A pharmacokinetic study of radiprodil oral suspension in healthy adults comparing conventional venous blood sampling with </w:t>
      </w:r>
      <w:r>
        <w:rPr>
          <w:b/>
          <w:sz w:val="24"/>
        </w:rPr>
        <w:t xml:space="preserve">two </w:t>
      </w:r>
      <w:r w:rsidRPr="00E22F98">
        <w:rPr>
          <w:b/>
          <w:sz w:val="24"/>
        </w:rPr>
        <w:t>microsampling</w:t>
      </w:r>
      <w:r>
        <w:rPr>
          <w:b/>
          <w:sz w:val="24"/>
        </w:rPr>
        <w:t xml:space="preserve"> techniques</w:t>
      </w:r>
    </w:p>
    <w:p w14:paraId="64B41859" w14:textId="77777777" w:rsidR="000B256E" w:rsidRDefault="003F340F" w:rsidP="000B256E">
      <w:pPr>
        <w:spacing w:after="240" w:line="480" w:lineRule="auto"/>
        <w:rPr>
          <w:vertAlign w:val="superscript"/>
          <w:lang w:val="fr-BE"/>
        </w:rPr>
      </w:pPr>
      <w:r>
        <w:rPr>
          <w:lang w:val="fr-BE"/>
        </w:rPr>
        <w:t>David Sciberras</w:t>
      </w:r>
      <w:r w:rsidR="000B256E" w:rsidRPr="0045123E">
        <w:rPr>
          <w:vertAlign w:val="superscript"/>
          <w:lang w:val="fr-BE"/>
        </w:rPr>
        <w:t>1</w:t>
      </w:r>
      <w:r>
        <w:rPr>
          <w:lang w:val="fr-BE"/>
        </w:rPr>
        <w:t>, Christian Otoul</w:t>
      </w:r>
      <w:r w:rsidR="000B256E" w:rsidRPr="0045123E">
        <w:rPr>
          <w:vertAlign w:val="superscript"/>
          <w:lang w:val="fr-BE"/>
        </w:rPr>
        <w:t>1</w:t>
      </w:r>
      <w:r>
        <w:rPr>
          <w:lang w:val="fr-BE"/>
        </w:rPr>
        <w:t>, Françoise Lurquin</w:t>
      </w:r>
      <w:r w:rsidR="000B256E" w:rsidRPr="0045123E">
        <w:rPr>
          <w:vertAlign w:val="superscript"/>
          <w:lang w:val="fr-BE"/>
        </w:rPr>
        <w:t>1</w:t>
      </w:r>
      <w:r>
        <w:rPr>
          <w:lang w:val="fr-BE"/>
        </w:rPr>
        <w:t>, John Smeraglia</w:t>
      </w:r>
      <w:r w:rsidR="000B256E" w:rsidRPr="0045123E">
        <w:rPr>
          <w:vertAlign w:val="superscript"/>
          <w:lang w:val="fr-BE"/>
        </w:rPr>
        <w:t>1</w:t>
      </w:r>
      <w:r>
        <w:rPr>
          <w:lang w:val="fr-BE"/>
        </w:rPr>
        <w:t>, Aurélia Lappert</w:t>
      </w:r>
      <w:r w:rsidR="000B256E" w:rsidRPr="0045123E">
        <w:rPr>
          <w:vertAlign w:val="superscript"/>
          <w:lang w:val="fr-BE"/>
        </w:rPr>
        <w:t>1</w:t>
      </w:r>
      <w:r>
        <w:rPr>
          <w:lang w:val="fr-BE"/>
        </w:rPr>
        <w:t>, Steven De Bruyn</w:t>
      </w:r>
      <w:r w:rsidR="000B256E" w:rsidRPr="0045123E">
        <w:rPr>
          <w:vertAlign w:val="superscript"/>
          <w:lang w:val="fr-BE"/>
        </w:rPr>
        <w:t>1</w:t>
      </w:r>
      <w:r>
        <w:rPr>
          <w:lang w:val="fr-BE"/>
        </w:rPr>
        <w:t xml:space="preserve">, </w:t>
      </w:r>
      <w:r w:rsidR="000B256E" w:rsidRPr="0045123E">
        <w:rPr>
          <w:lang w:val="fr-BE"/>
        </w:rPr>
        <w:t xml:space="preserve">Jan </w:t>
      </w:r>
      <w:proofErr w:type="spellStart"/>
      <w:r w:rsidR="000B256E" w:rsidRPr="0045123E">
        <w:rPr>
          <w:lang w:val="fr-BE"/>
        </w:rPr>
        <w:t>Jaap</w:t>
      </w:r>
      <w:proofErr w:type="spellEnd"/>
      <w:r w:rsidR="000B256E" w:rsidRPr="0045123E">
        <w:rPr>
          <w:lang w:val="fr-BE"/>
        </w:rPr>
        <w:t xml:space="preserve"> van Lier</w:t>
      </w:r>
      <w:r w:rsidR="000B256E" w:rsidRPr="0045123E">
        <w:rPr>
          <w:vertAlign w:val="superscript"/>
          <w:lang w:val="fr-BE"/>
        </w:rPr>
        <w:t>2</w:t>
      </w:r>
      <w:bookmarkStart w:id="4" w:name="_GoBack"/>
      <w:bookmarkEnd w:id="4"/>
    </w:p>
    <w:p w14:paraId="6C16F7FB" w14:textId="77777777" w:rsidR="00B66183" w:rsidRPr="00E92F3A" w:rsidRDefault="00B66183" w:rsidP="00FF64D6">
      <w:pPr>
        <w:pStyle w:val="HeadingTable"/>
        <w:numPr>
          <w:ilvl w:val="0"/>
          <w:numId w:val="0"/>
        </w:numPr>
        <w:ind w:left="1134" w:hanging="1134"/>
        <w:rPr>
          <w:lang w:val="en-US"/>
        </w:rPr>
      </w:pPr>
      <w:r>
        <w:rPr>
          <w:lang w:val="en-US"/>
        </w:rPr>
        <w:t>Table S1</w:t>
      </w:r>
      <w:r>
        <w:rPr>
          <w:lang w:val="en-US"/>
        </w:rPr>
        <w:tab/>
      </w:r>
      <w:r w:rsidRPr="00E92F3A">
        <w:rPr>
          <w:lang w:val="en-US"/>
        </w:rPr>
        <w:t xml:space="preserve">Back-calculated calibration standard concentrations for </w:t>
      </w:r>
      <w:r w:rsidR="00AC4D52">
        <w:rPr>
          <w:lang w:val="en-US"/>
        </w:rPr>
        <w:t>r</w:t>
      </w:r>
      <w:r w:rsidRPr="00E92F3A">
        <w:rPr>
          <w:lang w:val="en-US"/>
        </w:rPr>
        <w:t>adiprodil in plasma sampl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04"/>
        <w:gridCol w:w="989"/>
        <w:gridCol w:w="771"/>
        <w:gridCol w:w="771"/>
        <w:gridCol w:w="771"/>
        <w:gridCol w:w="771"/>
        <w:gridCol w:w="771"/>
        <w:gridCol w:w="771"/>
        <w:gridCol w:w="771"/>
        <w:gridCol w:w="836"/>
      </w:tblGrid>
      <w:tr w:rsidR="00B66183" w:rsidRPr="00E92F3A" w14:paraId="7C2F1F1C" w14:textId="77777777" w:rsidTr="003473FC">
        <w:trPr>
          <w:cantSplit/>
          <w:trHeight w:val="284"/>
          <w:tblHeader/>
        </w:trPr>
        <w:tc>
          <w:tcPr>
            <w:tcW w:w="1000" w:type="pct"/>
            <w:tcBorders>
              <w:top w:val="single" w:sz="6" w:space="0" w:color="auto"/>
              <w:right w:val="nil"/>
            </w:tcBorders>
            <w:tcMar>
              <w:top w:w="57" w:type="dxa"/>
              <w:left w:w="57" w:type="dxa"/>
              <w:right w:w="0" w:type="dxa"/>
            </w:tcMar>
          </w:tcPr>
          <w:p w14:paraId="4834365E" w14:textId="77777777" w:rsidR="00B66183" w:rsidRPr="00E92F3A" w:rsidRDefault="00B66183" w:rsidP="005E2329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4000" w:type="pct"/>
            <w:gridSpan w:val="9"/>
            <w:tcBorders>
              <w:top w:val="single" w:sz="6" w:space="0" w:color="auto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6169A6E" w14:textId="3BFB52AA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alibration sample concentrations 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</w:tr>
      <w:tr w:rsidR="00B66183" w:rsidRPr="00E92F3A" w14:paraId="7604097D" w14:textId="77777777" w:rsidTr="003473FC">
        <w:trPr>
          <w:cantSplit/>
          <w:trHeight w:val="284"/>
          <w:tblHeader/>
        </w:trPr>
        <w:tc>
          <w:tcPr>
            <w:tcW w:w="1000" w:type="pct"/>
            <w:tcBorders>
              <w:bottom w:val="single" w:sz="6" w:space="0" w:color="auto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6C97B5F" w14:textId="6B7DA49A" w:rsidR="00B66183" w:rsidRPr="00E92F3A" w:rsidRDefault="003C2452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>
              <w:rPr>
                <w:rFonts w:ascii="Arial Bold" w:hAnsi="Arial Bold"/>
                <w:b/>
                <w:sz w:val="18"/>
                <w:lang w:val="en-US"/>
              </w:rPr>
              <w:t>Run</w:t>
            </w:r>
          </w:p>
        </w:tc>
        <w:tc>
          <w:tcPr>
            <w:tcW w:w="548" w:type="pct"/>
            <w:tcBorders>
              <w:left w:val="nil"/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A8EAB46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1.0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E4D8C5E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2.0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00F0097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.0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A965FDE" w14:textId="1C439032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20.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5E8BEA3" w14:textId="66FFA168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0.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CE64569" w14:textId="7703B9D9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20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901B0F4" w14:textId="3BFA82F4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00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20EE3205" w14:textId="3A923F44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800</w:t>
            </w:r>
          </w:p>
        </w:tc>
        <w:tc>
          <w:tcPr>
            <w:tcW w:w="465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D01B830" w14:textId="1F8C8305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1000</w:t>
            </w:r>
          </w:p>
        </w:tc>
      </w:tr>
      <w:tr w:rsidR="00B66183" w:rsidRPr="00E92F3A" w14:paraId="516B9652" w14:textId="77777777" w:rsidTr="003473FC">
        <w:trPr>
          <w:cantSplit/>
          <w:trHeight w:val="284"/>
        </w:trPr>
        <w:tc>
          <w:tcPr>
            <w:tcW w:w="1000" w:type="pct"/>
            <w:tcBorders>
              <w:top w:val="single" w:sz="6" w:space="0" w:color="auto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3ECEA96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</w:t>
            </w:r>
          </w:p>
        </w:tc>
        <w:tc>
          <w:tcPr>
            <w:tcW w:w="548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2F03EC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5A6352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92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45234F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96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0C60A98" w14:textId="6155A68B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9.9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8914B8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0.2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90B398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8</w:t>
            </w:r>
          </w:p>
        </w:tc>
        <w:tc>
          <w:tcPr>
            <w:tcW w:w="427" w:type="pct"/>
            <w:tcBorders>
              <w:top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EAA044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05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B73A9CE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828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4F4627A4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43</w:t>
            </w:r>
          </w:p>
        </w:tc>
      </w:tr>
      <w:tr w:rsidR="00B66183" w:rsidRPr="00E92F3A" w14:paraId="0BC7BCC0" w14:textId="77777777" w:rsidTr="003473FC">
        <w:trPr>
          <w:cantSplit/>
          <w:trHeight w:val="284"/>
        </w:trPr>
        <w:tc>
          <w:tcPr>
            <w:tcW w:w="1000" w:type="pct"/>
            <w:tcBorders>
              <w:top w:val="nil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2772962A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1F7A2F2" w14:textId="52482C78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0.9</w:t>
            </w:r>
            <w:r w:rsidR="0070481C">
              <w:rPr>
                <w:rFonts w:eastAsia="Arial Unicode MS" w:cs="Arial Unicode MS"/>
                <w:sz w:val="18"/>
                <w:szCs w:val="18"/>
                <w:lang w:val="en-US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433080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0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4C73CB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8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A7152A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.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87DD68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9.2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E9B891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3</w:t>
            </w:r>
          </w:p>
        </w:tc>
        <w:tc>
          <w:tcPr>
            <w:tcW w:w="427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FE6992A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10</w:t>
            </w:r>
          </w:p>
        </w:tc>
        <w:tc>
          <w:tcPr>
            <w:tcW w:w="427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C8E8C0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800</w:t>
            </w:r>
          </w:p>
        </w:tc>
        <w:tc>
          <w:tcPr>
            <w:tcW w:w="465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239E524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79</w:t>
            </w:r>
          </w:p>
        </w:tc>
      </w:tr>
      <w:tr w:rsidR="00B66183" w:rsidRPr="00E92F3A" w14:paraId="60894EA7" w14:textId="77777777" w:rsidTr="003473FC">
        <w:trPr>
          <w:cantSplit/>
          <w:trHeight w:val="284"/>
        </w:trPr>
        <w:tc>
          <w:tcPr>
            <w:tcW w:w="1000" w:type="pct"/>
            <w:tcBorders>
              <w:top w:val="nil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8A0B964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8F4E82E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67BDEB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9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91AE5B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8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7EABCB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.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357D87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1.1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C18D28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2</w:t>
            </w:r>
          </w:p>
        </w:tc>
        <w:tc>
          <w:tcPr>
            <w:tcW w:w="427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F50875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10</w:t>
            </w:r>
          </w:p>
        </w:tc>
        <w:tc>
          <w:tcPr>
            <w:tcW w:w="427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F63E9D9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823</w:t>
            </w:r>
          </w:p>
        </w:tc>
        <w:tc>
          <w:tcPr>
            <w:tcW w:w="465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70EDEE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32</w:t>
            </w:r>
          </w:p>
        </w:tc>
      </w:tr>
      <w:tr w:rsidR="00B66183" w:rsidRPr="00E92F3A" w14:paraId="705E9507" w14:textId="77777777" w:rsidTr="003473FC">
        <w:trPr>
          <w:cantSplit/>
          <w:trHeight w:val="284"/>
        </w:trPr>
        <w:tc>
          <w:tcPr>
            <w:tcW w:w="1000" w:type="pct"/>
            <w:tcBorders>
              <w:top w:val="nil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E9B529C" w14:textId="77777777" w:rsidR="00B66183" w:rsidRPr="00E92F3A" w:rsidRDefault="003C2452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7BCDA6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3136FF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9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BBA582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.0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6D5983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.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B3CE54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1.9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A3474E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97</w:t>
            </w:r>
          </w:p>
        </w:tc>
        <w:tc>
          <w:tcPr>
            <w:tcW w:w="427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976F22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07</w:t>
            </w:r>
          </w:p>
        </w:tc>
        <w:tc>
          <w:tcPr>
            <w:tcW w:w="427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335A42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792</w:t>
            </w:r>
          </w:p>
        </w:tc>
        <w:tc>
          <w:tcPr>
            <w:tcW w:w="465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BE6628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78</w:t>
            </w:r>
          </w:p>
        </w:tc>
      </w:tr>
      <w:tr w:rsidR="00B66183" w:rsidRPr="00E92F3A" w14:paraId="5C60DEBC" w14:textId="77777777" w:rsidTr="003473FC">
        <w:trPr>
          <w:cantSplit/>
          <w:trHeight w:val="284"/>
        </w:trPr>
        <w:tc>
          <w:tcPr>
            <w:tcW w:w="1000" w:type="pct"/>
            <w:tcBorders>
              <w:bottom w:val="single" w:sz="4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7883263" w14:textId="77777777" w:rsidR="00B66183" w:rsidRPr="00E92F3A" w:rsidRDefault="00B66183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b/>
                <w:sz w:val="18"/>
                <w:lang w:val="en-US"/>
              </w:rPr>
              <w:t>Overall statistics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F02021E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B180001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2C50EA9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CD0639B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189EEAD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39633A0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4472D43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9A0164B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nil"/>
              <w:bottom w:val="single" w:sz="4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4D840281" w14:textId="77777777" w:rsidR="00B66183" w:rsidRPr="00E92F3A" w:rsidRDefault="00B66183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</w:tr>
      <w:tr w:rsidR="00B66183" w:rsidRPr="00E92F3A" w14:paraId="4242122B" w14:textId="77777777" w:rsidTr="003473FC">
        <w:trPr>
          <w:cantSplit/>
          <w:trHeight w:val="284"/>
        </w:trPr>
        <w:tc>
          <w:tcPr>
            <w:tcW w:w="1000" w:type="pct"/>
            <w:tcBorders>
              <w:top w:val="single" w:sz="4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B4DC444" w14:textId="525F1B31" w:rsidR="00B66183" w:rsidRPr="00E92F3A" w:rsidRDefault="00B66183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Mean (ng</w:t>
            </w:r>
            <w:r w:rsidR="006618C6">
              <w:rPr>
                <w:sz w:val="18"/>
                <w:lang w:val="en-US"/>
              </w:rPr>
              <w:t xml:space="preserve"> </w:t>
            </w:r>
            <w:r w:rsidRPr="00E92F3A">
              <w:rPr>
                <w:sz w:val="18"/>
                <w:lang w:val="en-US"/>
              </w:rPr>
              <w:t>mL</w:t>
            </w:r>
            <w:r w:rsidR="006618C6">
              <w:rPr>
                <w:sz w:val="18"/>
                <w:vertAlign w:val="superscript"/>
                <w:lang w:val="en-US"/>
              </w:rPr>
              <w:t>-1</w:t>
            </w:r>
            <w:r w:rsidRPr="00E92F3A">
              <w:rPr>
                <w:sz w:val="18"/>
                <w:lang w:val="en-US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16F22BE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F94BC2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9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802D19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9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F2ED11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.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2182D4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0.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48DF967" w14:textId="4A910DFF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3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.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5A59A84" w14:textId="66CD1BE3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08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.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4D259956" w14:textId="3B67FFDA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811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.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6785AD9" w14:textId="65F858B4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58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.0</w:t>
            </w:r>
          </w:p>
        </w:tc>
      </w:tr>
      <w:tr w:rsidR="00B66183" w:rsidRPr="00E92F3A" w14:paraId="527D805A" w14:textId="77777777" w:rsidTr="003473FC">
        <w:trPr>
          <w:cantSplit/>
          <w:trHeight w:val="284"/>
        </w:trPr>
        <w:tc>
          <w:tcPr>
            <w:tcW w:w="1000" w:type="pct"/>
            <w:tcBorders>
              <w:top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BBFE591" w14:textId="77777777" w:rsidR="00B66183" w:rsidRPr="00E92F3A" w:rsidRDefault="00B66183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CV (%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BD6E5BD" w14:textId="1583CDA8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6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E383317" w14:textId="777A6EF8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.8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D0CD25E" w14:textId="6D46C092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9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FEF584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C19BC5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3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25AF95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2</w:t>
            </w:r>
          </w:p>
        </w:tc>
        <w:tc>
          <w:tcPr>
            <w:tcW w:w="427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71C977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0.5</w:t>
            </w:r>
          </w:p>
        </w:tc>
        <w:tc>
          <w:tcPr>
            <w:tcW w:w="427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EEB525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2</w:t>
            </w:r>
          </w:p>
        </w:tc>
        <w:tc>
          <w:tcPr>
            <w:tcW w:w="465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4C2066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5</w:t>
            </w:r>
          </w:p>
        </w:tc>
      </w:tr>
      <w:tr w:rsidR="00B66183" w:rsidRPr="00E92F3A" w14:paraId="2E178365" w14:textId="77777777" w:rsidTr="003473FC">
        <w:trPr>
          <w:cantSplit/>
          <w:trHeight w:val="284"/>
        </w:trPr>
        <w:tc>
          <w:tcPr>
            <w:tcW w:w="1000" w:type="pct"/>
            <w:tcBorders>
              <w:top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3B1E72B" w14:textId="77777777" w:rsidR="00B66183" w:rsidRPr="00E92F3A" w:rsidRDefault="00B66183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Bias (%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AFE3ABB" w14:textId="7C7557EE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61FF72C" w14:textId="2F001D86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2.0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35A014A" w14:textId="4E568E82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1.6</w:t>
            </w:r>
            <w:r w:rsidR="008A348C">
              <w:rPr>
                <w:rFonts w:eastAsia="Arial Unicode MS" w:cs="Arial Unicode MS"/>
                <w:sz w:val="18"/>
                <w:szCs w:val="18"/>
                <w:lang w:val="en-US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EF0577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558331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2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3ABEDE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5</w:t>
            </w:r>
          </w:p>
        </w:tc>
        <w:tc>
          <w:tcPr>
            <w:tcW w:w="427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5D3029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6</w:t>
            </w:r>
          </w:p>
        </w:tc>
        <w:tc>
          <w:tcPr>
            <w:tcW w:w="427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4B168FB4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4</w:t>
            </w:r>
          </w:p>
        </w:tc>
        <w:tc>
          <w:tcPr>
            <w:tcW w:w="465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B93BF1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4.2</w:t>
            </w:r>
          </w:p>
        </w:tc>
      </w:tr>
      <w:tr w:rsidR="00B66183" w:rsidRPr="00E92F3A" w14:paraId="7CAB4E14" w14:textId="77777777" w:rsidTr="003473FC">
        <w:trPr>
          <w:cantSplit/>
          <w:trHeight w:val="284"/>
        </w:trPr>
        <w:tc>
          <w:tcPr>
            <w:tcW w:w="1000" w:type="pct"/>
            <w:tcBorders>
              <w:top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7187495" w14:textId="77777777" w:rsidR="00B66183" w:rsidRPr="00E92F3A" w:rsidRDefault="00B66183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03D6F7D" w14:textId="2B5BCCBD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FEAF5D0" w14:textId="362E956B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3E4F983" w14:textId="749E7ADB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2450555" w14:textId="7F089BB0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CEA798E" w14:textId="09E07AA4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A45F0BD" w14:textId="4C9AE511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8314653" w14:textId="521F79D9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27" w:type="pct"/>
            <w:tcBorders>
              <w:left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5639273" w14:textId="2AA1CC8F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  <w:tc>
          <w:tcPr>
            <w:tcW w:w="465" w:type="pct"/>
            <w:tcBorders>
              <w:left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7F63DBD" w14:textId="582BC0FA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</w:t>
            </w:r>
          </w:p>
        </w:tc>
      </w:tr>
    </w:tbl>
    <w:p w14:paraId="52DF4DF9" w14:textId="77777777" w:rsidR="00B66183" w:rsidRDefault="00B66183" w:rsidP="00B66183">
      <w:pPr>
        <w:pStyle w:val="TableFootnote"/>
        <w:rPr>
          <w:lang w:val="en-US"/>
        </w:rPr>
      </w:pPr>
      <w:r w:rsidRPr="00E92F3A">
        <w:rPr>
          <w:lang w:val="en-US"/>
        </w:rPr>
        <w:t xml:space="preserve">Calculations </w:t>
      </w:r>
      <w:proofErr w:type="gramStart"/>
      <w:r w:rsidRPr="00E92F3A">
        <w:rPr>
          <w:lang w:val="en-US"/>
        </w:rPr>
        <w:t>were done</w:t>
      </w:r>
      <w:proofErr w:type="gramEnd"/>
      <w:r w:rsidRPr="00E92F3A">
        <w:rPr>
          <w:lang w:val="en-US"/>
        </w:rPr>
        <w:t xml:space="preserve"> with rounded values.</w:t>
      </w:r>
    </w:p>
    <w:p w14:paraId="5BBF3B46" w14:textId="77777777" w:rsidR="00D81387" w:rsidRPr="00E92F3A" w:rsidRDefault="00D81387" w:rsidP="00B66183">
      <w:pPr>
        <w:pStyle w:val="TableFootnote"/>
        <w:rPr>
          <w:lang w:val="en-US"/>
        </w:rPr>
      </w:pPr>
      <w:r>
        <w:rPr>
          <w:lang w:val="en-US"/>
        </w:rPr>
        <w:t>CV, c</w:t>
      </w:r>
      <w:r w:rsidRPr="00D81387">
        <w:rPr>
          <w:lang w:val="en-US"/>
        </w:rPr>
        <w:t>oefficient of variation</w:t>
      </w:r>
    </w:p>
    <w:p w14:paraId="5251C2E5" w14:textId="77777777" w:rsidR="00B66183" w:rsidRPr="00E92F3A" w:rsidRDefault="00B66183" w:rsidP="00B66183">
      <w:pPr>
        <w:rPr>
          <w:lang w:val="en-US"/>
        </w:rPr>
      </w:pPr>
    </w:p>
    <w:p w14:paraId="25AEBC8F" w14:textId="77777777" w:rsidR="00B66183" w:rsidRPr="00E92F3A" w:rsidRDefault="00B66183" w:rsidP="00B66183">
      <w:pPr>
        <w:rPr>
          <w:lang w:val="en-US"/>
        </w:rPr>
      </w:pPr>
    </w:p>
    <w:p w14:paraId="3B848CF8" w14:textId="77777777" w:rsidR="003C2452" w:rsidRDefault="003C2452">
      <w:pPr>
        <w:spacing w:after="160" w:line="259" w:lineRule="auto"/>
        <w:jc w:val="left"/>
        <w:rPr>
          <w:rFonts w:ascii="Arial Bold" w:hAnsi="Arial Bold"/>
          <w:b/>
          <w:iCs/>
          <w:lang w:val="en-US"/>
        </w:rPr>
      </w:pPr>
      <w:bookmarkStart w:id="5" w:name="_Toc534795583"/>
      <w:bookmarkStart w:id="6" w:name="_Ref58251516"/>
      <w:bookmarkStart w:id="7" w:name="_Toc400542828"/>
      <w:bookmarkStart w:id="8" w:name="_Toc400542885"/>
      <w:bookmarkStart w:id="9" w:name="_Toc443653420"/>
      <w:r>
        <w:rPr>
          <w:lang w:val="en-US"/>
        </w:rPr>
        <w:br w:type="page"/>
      </w:r>
    </w:p>
    <w:p w14:paraId="6720E9D2" w14:textId="77777777" w:rsidR="00B66183" w:rsidRPr="00E92F3A" w:rsidRDefault="00DA08B5" w:rsidP="00DA08B5">
      <w:pPr>
        <w:pStyle w:val="HeadingTable"/>
        <w:numPr>
          <w:ilvl w:val="0"/>
          <w:numId w:val="0"/>
        </w:numPr>
        <w:ind w:left="1134" w:hanging="1134"/>
        <w:rPr>
          <w:bCs/>
          <w:lang w:val="en-US"/>
        </w:rPr>
      </w:pPr>
      <w:r>
        <w:rPr>
          <w:lang w:val="en-US"/>
        </w:rPr>
        <w:lastRenderedPageBreak/>
        <w:t>Table S2</w:t>
      </w:r>
      <w:r w:rsidR="00B66183">
        <w:rPr>
          <w:lang w:val="en-US"/>
        </w:rPr>
        <w:tab/>
      </w:r>
      <w:r w:rsidR="00AC4D52">
        <w:rPr>
          <w:lang w:val="en-US"/>
        </w:rPr>
        <w:t>Quality control</w:t>
      </w:r>
      <w:r w:rsidR="00B66183" w:rsidRPr="00E92F3A">
        <w:rPr>
          <w:lang w:val="en-US"/>
        </w:rPr>
        <w:t xml:space="preserve"> sample concentrations </w:t>
      </w:r>
      <w:bookmarkEnd w:id="5"/>
      <w:r w:rsidR="00B66183" w:rsidRPr="00E92F3A">
        <w:rPr>
          <w:lang w:val="en-US"/>
        </w:rPr>
        <w:t xml:space="preserve">for </w:t>
      </w:r>
      <w:bookmarkEnd w:id="6"/>
      <w:r w:rsidR="00AC4D52">
        <w:rPr>
          <w:lang w:val="en-US"/>
        </w:rPr>
        <w:t>r</w:t>
      </w:r>
      <w:r w:rsidR="00B66183" w:rsidRPr="00E92F3A">
        <w:rPr>
          <w:lang w:val="en-US"/>
        </w:rPr>
        <w:t>adiprodil</w:t>
      </w:r>
      <w:bookmarkEnd w:id="7"/>
      <w:bookmarkEnd w:id="8"/>
      <w:r w:rsidR="00B66183" w:rsidRPr="00E92F3A">
        <w:rPr>
          <w:lang w:val="en-US"/>
        </w:rPr>
        <w:t xml:space="preserve"> in plasma samples</w:t>
      </w:r>
      <w:bookmarkEnd w:id="9"/>
    </w:p>
    <w:tbl>
      <w:tblPr>
        <w:tblW w:w="5000" w:type="pct"/>
        <w:tblLook w:val="04A0" w:firstRow="1" w:lastRow="0" w:firstColumn="1" w:lastColumn="0" w:noHBand="0" w:noVBand="1"/>
      </w:tblPr>
      <w:tblGrid>
        <w:gridCol w:w="1769"/>
        <w:gridCol w:w="1524"/>
        <w:gridCol w:w="690"/>
        <w:gridCol w:w="278"/>
        <w:gridCol w:w="1522"/>
        <w:gridCol w:w="695"/>
        <w:gridCol w:w="276"/>
        <w:gridCol w:w="1545"/>
        <w:gridCol w:w="727"/>
      </w:tblGrid>
      <w:tr w:rsidR="0043355B" w:rsidRPr="00E92F3A" w14:paraId="4F4964D1" w14:textId="77777777" w:rsidTr="003473FC">
        <w:trPr>
          <w:cantSplit/>
          <w:tblHeader/>
        </w:trPr>
        <w:tc>
          <w:tcPr>
            <w:tcW w:w="980" w:type="pct"/>
            <w:tcBorders>
              <w:top w:val="single" w:sz="6" w:space="0" w:color="auto"/>
              <w:left w:val="nil"/>
              <w:right w:val="nil"/>
            </w:tcBorders>
            <w:tcMar>
              <w:top w:w="57" w:type="dxa"/>
              <w:left w:w="57" w:type="dxa"/>
            </w:tcMar>
            <w:vAlign w:val="bottom"/>
          </w:tcPr>
          <w:p w14:paraId="17A850CD" w14:textId="77777777" w:rsidR="0043355B" w:rsidRDefault="0043355B" w:rsidP="008A348C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4020" w:type="pct"/>
            <w:gridSpan w:val="8"/>
            <w:tcBorders>
              <w:top w:val="single" w:sz="6" w:space="0" w:color="auto"/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1CF71E12" w14:textId="1E2EBB8C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>
              <w:rPr>
                <w:rFonts w:ascii="Arial Bold" w:hAnsi="Arial Bold"/>
                <w:b/>
                <w:sz w:val="18"/>
                <w:lang w:val="en-US"/>
              </w:rPr>
              <w:t>Quality control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 xml:space="preserve"> sample concentrations 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</w:tr>
      <w:tr w:rsidR="00B66183" w:rsidRPr="00E92F3A" w14:paraId="7165C686" w14:textId="77777777" w:rsidTr="003473FC">
        <w:trPr>
          <w:cantSplit/>
          <w:tblHeader/>
        </w:trPr>
        <w:tc>
          <w:tcPr>
            <w:tcW w:w="980" w:type="pct"/>
            <w:vMerge w:val="restar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bottom"/>
            <w:hideMark/>
          </w:tcPr>
          <w:p w14:paraId="74B7146C" w14:textId="19C62CA2" w:rsidR="00B66183" w:rsidRPr="00E92F3A" w:rsidRDefault="003C2452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  <w:r>
              <w:rPr>
                <w:rFonts w:ascii="Arial Bold" w:hAnsi="Arial Bold"/>
                <w:b/>
                <w:sz w:val="18"/>
                <w:lang w:val="en-US"/>
              </w:rPr>
              <w:t>Run</w:t>
            </w:r>
          </w:p>
        </w:tc>
        <w:tc>
          <w:tcPr>
            <w:tcW w:w="1226" w:type="pct"/>
            <w:gridSpan w:val="2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2E976C18" w14:textId="7368BF09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3.00</w:t>
            </w:r>
          </w:p>
        </w:tc>
        <w:tc>
          <w:tcPr>
            <w:tcW w:w="154" w:type="pct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021AAE1D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1228" w:type="pct"/>
            <w:gridSpan w:val="2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54963665" w14:textId="0E298D4F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0.0</w:t>
            </w:r>
          </w:p>
        </w:tc>
        <w:tc>
          <w:tcPr>
            <w:tcW w:w="153" w:type="pct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21B1B2D0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1259" w:type="pct"/>
            <w:gridSpan w:val="2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3925922E" w14:textId="7CE39A55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800</w:t>
            </w:r>
          </w:p>
        </w:tc>
      </w:tr>
      <w:tr w:rsidR="00B66183" w:rsidRPr="00E92F3A" w14:paraId="516AE64D" w14:textId="77777777" w:rsidTr="003473FC">
        <w:trPr>
          <w:cantSplit/>
          <w:tblHeader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687DFE62" w14:textId="77777777" w:rsidR="00B66183" w:rsidRPr="00E92F3A" w:rsidRDefault="00B66183" w:rsidP="005E2329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84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4494F19C" w14:textId="7C459BCF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oncentration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  <w:tc>
          <w:tcPr>
            <w:tcW w:w="382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2105B8C1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proofErr w:type="gramStart"/>
            <w:r w:rsidRPr="00E92F3A">
              <w:rPr>
                <w:rFonts w:ascii="Arial Bold" w:hAnsi="Arial Bold"/>
                <w:b/>
                <w:sz w:val="18"/>
                <w:lang w:val="en-US"/>
              </w:rPr>
              <w:t>Bias</w:t>
            </w:r>
            <w:proofErr w:type="gramEnd"/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%)</w:t>
            </w:r>
          </w:p>
        </w:tc>
        <w:tc>
          <w:tcPr>
            <w:tcW w:w="15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38D77BC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84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15376D46" w14:textId="58975D85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oncentration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  <w:tc>
          <w:tcPr>
            <w:tcW w:w="385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0A67C138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proofErr w:type="gramStart"/>
            <w:r w:rsidRPr="00E92F3A">
              <w:rPr>
                <w:rFonts w:ascii="Arial Bold" w:hAnsi="Arial Bold"/>
                <w:b/>
                <w:sz w:val="18"/>
                <w:lang w:val="en-US"/>
              </w:rPr>
              <w:t>Bias</w:t>
            </w:r>
            <w:proofErr w:type="gramEnd"/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%)</w:t>
            </w:r>
          </w:p>
        </w:tc>
        <w:tc>
          <w:tcPr>
            <w:tcW w:w="15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496C29F4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856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559260B6" w14:textId="41EBAC81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oncentration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  <w:tc>
          <w:tcPr>
            <w:tcW w:w="40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6B95159C" w14:textId="77777777" w:rsidR="00B66183" w:rsidRPr="00E92F3A" w:rsidRDefault="00B66183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proofErr w:type="gramStart"/>
            <w:r w:rsidRPr="00E92F3A">
              <w:rPr>
                <w:rFonts w:ascii="Arial Bold" w:hAnsi="Arial Bold"/>
                <w:b/>
                <w:sz w:val="18"/>
                <w:lang w:val="en-US"/>
              </w:rPr>
              <w:t>Bias</w:t>
            </w:r>
            <w:proofErr w:type="gramEnd"/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%)</w:t>
            </w:r>
          </w:p>
        </w:tc>
      </w:tr>
      <w:tr w:rsidR="00B66183" w:rsidRPr="00E92F3A" w14:paraId="61F8EA26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D11EFB8" w14:textId="77777777" w:rsidR="00B66183" w:rsidRPr="00E92F3A" w:rsidRDefault="00B66183" w:rsidP="005E2329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4260DD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5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2EE643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.7</w:t>
            </w:r>
          </w:p>
        </w:tc>
        <w:tc>
          <w:tcPr>
            <w:tcW w:w="15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4E88AEF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CADDB2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2.1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4BE412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.2</w:t>
            </w:r>
          </w:p>
        </w:tc>
        <w:tc>
          <w:tcPr>
            <w:tcW w:w="15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1D7A16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857095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45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E0F09D4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.6</w:t>
            </w:r>
          </w:p>
        </w:tc>
      </w:tr>
      <w:tr w:rsidR="00B66183" w:rsidRPr="00E92F3A" w14:paraId="7FE2D52C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53B8F5E" w14:textId="77777777" w:rsidR="00B66183" w:rsidRPr="00E92F3A" w:rsidRDefault="00B66183" w:rsidP="005E2329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8F7E1A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22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89817E9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.3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5DDA1C7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383AEE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1.6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DD9459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2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535030E9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671402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20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1B7B68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5</w:t>
            </w:r>
          </w:p>
        </w:tc>
      </w:tr>
      <w:tr w:rsidR="00B66183" w:rsidRPr="00E92F3A" w14:paraId="3D44B3C4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C1901A8" w14:textId="77777777" w:rsidR="00B66183" w:rsidRPr="00E92F3A" w:rsidRDefault="00B66183" w:rsidP="005E2329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661609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4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0C2B96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.3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494E66C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FC99E09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8.3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4C097F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3.4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7B937AC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3DA3B7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06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629664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0.8</w:t>
            </w:r>
          </w:p>
        </w:tc>
      </w:tr>
      <w:tr w:rsidR="00B66183" w:rsidRPr="00E92F3A" w14:paraId="29C158F9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FB12C1D" w14:textId="77777777" w:rsidR="00B66183" w:rsidRPr="00E92F3A" w:rsidRDefault="00B66183" w:rsidP="005E2329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AF61A1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97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E52ED9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1.0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7E71BDE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C8E3CA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7.7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7BA8DE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4.6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3AE243F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5560FE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82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1ADF5F4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2.3</w:t>
            </w:r>
          </w:p>
        </w:tc>
      </w:tr>
      <w:tr w:rsidR="00B66183" w:rsidRPr="00E92F3A" w14:paraId="2867206E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97F1F4C" w14:textId="77777777" w:rsidR="00B66183" w:rsidRPr="00E92F3A" w:rsidRDefault="00B66183" w:rsidP="005E2329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CE0947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18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EAC0B1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6.0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59317EB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AD70FEA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1.4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78A714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8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65279E0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BE592E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98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142BD5A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0.3</w:t>
            </w:r>
          </w:p>
        </w:tc>
      </w:tr>
      <w:tr w:rsidR="00B66183" w:rsidRPr="00E92F3A" w14:paraId="632F370B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753E3D2" w14:textId="77777777" w:rsidR="00B66183" w:rsidRPr="00E92F3A" w:rsidRDefault="00B66183" w:rsidP="005E2329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857AA3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86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6289E1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4.7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7F44FFF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51B8D8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8.9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D10565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2.2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56CC541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7C1E69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18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4B7331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3</w:t>
            </w:r>
          </w:p>
        </w:tc>
      </w:tr>
      <w:tr w:rsidR="00B66183" w:rsidRPr="00E92F3A" w14:paraId="7668CF8B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55F845A" w14:textId="77777777" w:rsidR="00B66183" w:rsidRPr="00E92F3A" w:rsidRDefault="003C2452" w:rsidP="005E2329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>
              <w:rPr>
                <w:rFonts w:eastAsia="Arial Unicode MS"/>
                <w:sz w:val="18"/>
                <w:lang w:val="en-US"/>
              </w:rPr>
              <w:t>4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C6544F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8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414850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7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123F9B89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3E894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7.7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325063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4.6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4E6D3AC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F74143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03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337955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0.4</w:t>
            </w:r>
          </w:p>
        </w:tc>
      </w:tr>
      <w:tr w:rsidR="00B66183" w:rsidRPr="00E92F3A" w14:paraId="2305BD22" w14:textId="77777777" w:rsidTr="003473FC">
        <w:trPr>
          <w:cantSplit/>
          <w:trHeight w:val="284"/>
        </w:trPr>
        <w:tc>
          <w:tcPr>
            <w:tcW w:w="980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EEF664" w14:textId="77777777" w:rsidR="00B66183" w:rsidRPr="00E92F3A" w:rsidRDefault="00B66183" w:rsidP="005E2329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36F2D9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8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B3432A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4.3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3C88DB4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950469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1.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7B12A5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4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2B1D50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B4702D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92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E4548C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1.0</w:t>
            </w:r>
          </w:p>
        </w:tc>
      </w:tr>
      <w:tr w:rsidR="00B66183" w:rsidRPr="00E92F3A" w14:paraId="01FFD5E7" w14:textId="77777777" w:rsidTr="003473FC">
        <w:trPr>
          <w:cantSplit/>
          <w:trHeight w:val="284"/>
        </w:trPr>
        <w:tc>
          <w:tcPr>
            <w:tcW w:w="980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2E3575BA" w14:textId="77777777" w:rsidR="00B66183" w:rsidRPr="00E92F3A" w:rsidRDefault="00B66183" w:rsidP="005E2329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b/>
                <w:sz w:val="18"/>
                <w:lang w:val="en-US"/>
              </w:rPr>
              <w:t>Overall statistics</w:t>
            </w:r>
          </w:p>
        </w:tc>
        <w:tc>
          <w:tcPr>
            <w:tcW w:w="84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3F2392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382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E86C20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62CDE62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004143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385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787F02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0514B2CE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61C49E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40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64AE35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B66183" w:rsidRPr="00E92F3A" w14:paraId="34D9C0E8" w14:textId="77777777" w:rsidTr="003473FC">
        <w:trPr>
          <w:cantSplit/>
          <w:trHeight w:val="284"/>
        </w:trPr>
        <w:tc>
          <w:tcPr>
            <w:tcW w:w="98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4EBD9DDD" w14:textId="60F4AB64" w:rsidR="00B66183" w:rsidRPr="00E92F3A" w:rsidRDefault="00B66183" w:rsidP="005E2329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92F3A">
              <w:rPr>
                <w:sz w:val="18"/>
                <w:lang w:val="en-US"/>
              </w:rPr>
              <w:t>Mean (ng</w:t>
            </w:r>
            <w:r w:rsidR="006618C6">
              <w:rPr>
                <w:sz w:val="18"/>
                <w:lang w:val="en-US"/>
              </w:rPr>
              <w:t xml:space="preserve"> </w:t>
            </w:r>
            <w:r w:rsidRPr="00E92F3A">
              <w:rPr>
                <w:sz w:val="18"/>
                <w:lang w:val="en-US"/>
              </w:rPr>
              <w:t>mL</w:t>
            </w:r>
            <w:r w:rsidR="006618C6">
              <w:rPr>
                <w:sz w:val="18"/>
                <w:vertAlign w:val="superscript"/>
                <w:lang w:val="en-US"/>
              </w:rPr>
              <w:t>-1</w:t>
            </w:r>
            <w:r w:rsidRPr="00E92F3A">
              <w:rPr>
                <w:sz w:val="18"/>
                <w:lang w:val="en-US"/>
              </w:rPr>
              <w:t>)</w:t>
            </w:r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B5E01C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3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077F02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5444405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9640F7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9.9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EB2DA64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5E712011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4E8223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08</w:t>
            </w: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874688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B66183" w:rsidRPr="00E92F3A" w14:paraId="2412B442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20CA45EC" w14:textId="77777777" w:rsidR="00B66183" w:rsidRPr="00E92F3A" w:rsidRDefault="00B66183" w:rsidP="005E2329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CV (%)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AE926B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.3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7EBB88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71ED18B6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FD9E2D2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8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4DF70E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1AFBF763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F4E48C9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4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94B2D3A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B66183" w:rsidRPr="00E92F3A" w14:paraId="663334A8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7C9A0590" w14:textId="77777777" w:rsidR="00B66183" w:rsidRPr="00E92F3A" w:rsidRDefault="00B66183" w:rsidP="005E2329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Bias (%)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BD4715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.0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00D7644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7F7EF01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3CE411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0.2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AA4880B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7503E2AA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11B775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.0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5BE0785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B66183" w:rsidRPr="00E92F3A" w14:paraId="1FD19CE6" w14:textId="77777777" w:rsidTr="003473FC">
        <w:trPr>
          <w:cantSplit/>
          <w:trHeight w:val="284"/>
        </w:trPr>
        <w:tc>
          <w:tcPr>
            <w:tcW w:w="980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55780BD6" w14:textId="77777777" w:rsidR="00B66183" w:rsidRPr="00E92F3A" w:rsidRDefault="00B66183" w:rsidP="005E2329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96B05C7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9C998D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65F9E33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E8FD1FC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E77922E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3C2FBC30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E53503D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39DC9F" w14:textId="77777777" w:rsidR="00B66183" w:rsidRPr="00E92F3A" w:rsidRDefault="00B66183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</w:tbl>
    <w:p w14:paraId="477CF4ED" w14:textId="77777777" w:rsidR="00B66183" w:rsidRDefault="00B66183" w:rsidP="00D81387">
      <w:pPr>
        <w:pStyle w:val="TableFootnote"/>
        <w:ind w:left="0" w:firstLine="0"/>
        <w:rPr>
          <w:lang w:val="en-US"/>
        </w:rPr>
      </w:pPr>
      <w:r w:rsidRPr="00E92F3A">
        <w:rPr>
          <w:lang w:val="en-US"/>
        </w:rPr>
        <w:t xml:space="preserve">Calculations </w:t>
      </w:r>
      <w:proofErr w:type="gramStart"/>
      <w:r w:rsidRPr="00E92F3A">
        <w:rPr>
          <w:lang w:val="en-US"/>
        </w:rPr>
        <w:t>were done</w:t>
      </w:r>
      <w:proofErr w:type="gramEnd"/>
      <w:r w:rsidRPr="00E92F3A">
        <w:rPr>
          <w:lang w:val="en-US"/>
        </w:rPr>
        <w:t xml:space="preserve"> with rounded values.</w:t>
      </w:r>
    </w:p>
    <w:p w14:paraId="1FCD0BFB" w14:textId="77777777" w:rsidR="00D81387" w:rsidRPr="00E92F3A" w:rsidRDefault="00D81387" w:rsidP="00D81387">
      <w:pPr>
        <w:pStyle w:val="TableFootnote"/>
        <w:rPr>
          <w:lang w:val="en-US"/>
        </w:rPr>
      </w:pPr>
      <w:r>
        <w:rPr>
          <w:lang w:val="en-US"/>
        </w:rPr>
        <w:t>CV, c</w:t>
      </w:r>
      <w:r w:rsidRPr="00D81387">
        <w:rPr>
          <w:lang w:val="en-US"/>
        </w:rPr>
        <w:t>oefficient of variation</w:t>
      </w:r>
    </w:p>
    <w:p w14:paraId="18515488" w14:textId="77777777" w:rsidR="00D81387" w:rsidRPr="00E92F3A" w:rsidRDefault="00D81387" w:rsidP="00D81387">
      <w:pPr>
        <w:pStyle w:val="TableFootnote"/>
        <w:ind w:left="0" w:firstLine="0"/>
        <w:rPr>
          <w:lang w:val="en-US"/>
        </w:rPr>
      </w:pPr>
    </w:p>
    <w:p w14:paraId="0324AFAA" w14:textId="77777777" w:rsidR="00B66183" w:rsidRPr="00E92F3A" w:rsidRDefault="00B66183" w:rsidP="00B66183">
      <w:pPr>
        <w:rPr>
          <w:lang w:val="en-US"/>
        </w:rPr>
      </w:pPr>
    </w:p>
    <w:p w14:paraId="3173C076" w14:textId="77777777" w:rsidR="003C2452" w:rsidRDefault="003C2452">
      <w:pPr>
        <w:spacing w:after="160" w:line="259" w:lineRule="auto"/>
        <w:jc w:val="left"/>
        <w:rPr>
          <w:rFonts w:ascii="Arial Bold" w:hAnsi="Arial Bold"/>
          <w:b/>
          <w:iCs/>
          <w:lang w:val="en-US"/>
        </w:rPr>
      </w:pPr>
      <w:bookmarkStart w:id="10" w:name="_Ref442953360"/>
      <w:bookmarkStart w:id="11" w:name="_Toc443653417"/>
      <w:bookmarkStart w:id="12" w:name="_Ref442953362"/>
      <w:bookmarkStart w:id="13" w:name="_Toc443653421"/>
      <w:r>
        <w:rPr>
          <w:lang w:val="en-US"/>
        </w:rPr>
        <w:br w:type="page"/>
      </w:r>
    </w:p>
    <w:p w14:paraId="40AB2F15" w14:textId="77777777" w:rsidR="00DA08B5" w:rsidRPr="00E92F3A" w:rsidRDefault="00DA08B5" w:rsidP="00DA08B5">
      <w:pPr>
        <w:pStyle w:val="HeadingTable"/>
        <w:numPr>
          <w:ilvl w:val="0"/>
          <w:numId w:val="0"/>
        </w:numPr>
        <w:ind w:left="1134" w:hanging="1134"/>
        <w:rPr>
          <w:lang w:val="en-US"/>
        </w:rPr>
      </w:pPr>
      <w:r>
        <w:rPr>
          <w:lang w:val="en-US"/>
        </w:rPr>
        <w:lastRenderedPageBreak/>
        <w:t>Table S3</w:t>
      </w:r>
      <w:r>
        <w:rPr>
          <w:lang w:val="en-US"/>
        </w:rPr>
        <w:tab/>
      </w:r>
      <w:r w:rsidRPr="00E92F3A">
        <w:rPr>
          <w:lang w:val="en-US"/>
        </w:rPr>
        <w:t>Back-calculated calibrati</w:t>
      </w:r>
      <w:r>
        <w:rPr>
          <w:lang w:val="en-US"/>
        </w:rPr>
        <w:t>on standard concentrations for r</w:t>
      </w:r>
      <w:r w:rsidRPr="00E92F3A">
        <w:rPr>
          <w:lang w:val="en-US"/>
        </w:rPr>
        <w:t>adiprodil in dried blood samples</w:t>
      </w:r>
      <w:bookmarkEnd w:id="10"/>
      <w:bookmarkEnd w:id="11"/>
    </w:p>
    <w:tbl>
      <w:tblPr>
        <w:tblW w:w="5000" w:type="pct"/>
        <w:tblLook w:val="0000" w:firstRow="0" w:lastRow="0" w:firstColumn="0" w:lastColumn="0" w:noHBand="0" w:noVBand="0"/>
      </w:tblPr>
      <w:tblGrid>
        <w:gridCol w:w="1835"/>
        <w:gridCol w:w="797"/>
        <w:gridCol w:w="800"/>
        <w:gridCol w:w="800"/>
        <w:gridCol w:w="800"/>
        <w:gridCol w:w="800"/>
        <w:gridCol w:w="800"/>
        <w:gridCol w:w="800"/>
        <w:gridCol w:w="800"/>
        <w:gridCol w:w="794"/>
      </w:tblGrid>
      <w:tr w:rsidR="00DA08B5" w:rsidRPr="00E92F3A" w14:paraId="29FFE63A" w14:textId="77777777" w:rsidTr="003473FC">
        <w:trPr>
          <w:cantSplit/>
          <w:trHeight w:val="284"/>
          <w:tblHeader/>
        </w:trPr>
        <w:tc>
          <w:tcPr>
            <w:tcW w:w="1017" w:type="pct"/>
            <w:tcBorders>
              <w:top w:val="single" w:sz="6" w:space="0" w:color="auto"/>
              <w:right w:val="nil"/>
            </w:tcBorders>
            <w:tcMar>
              <w:top w:w="57" w:type="dxa"/>
              <w:left w:w="57" w:type="dxa"/>
              <w:right w:w="0" w:type="dxa"/>
            </w:tcMar>
          </w:tcPr>
          <w:p w14:paraId="023A1CAA" w14:textId="77777777" w:rsidR="00DA08B5" w:rsidRPr="00E92F3A" w:rsidRDefault="00DA08B5" w:rsidP="005E2329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3983" w:type="pct"/>
            <w:gridSpan w:val="9"/>
            <w:tcBorders>
              <w:top w:val="single" w:sz="6" w:space="0" w:color="auto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A6A45AE" w14:textId="5B43F518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alibration sample concentrations 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</w:tr>
      <w:tr w:rsidR="00DA08B5" w:rsidRPr="00E92F3A" w14:paraId="67A12D4C" w14:textId="77777777" w:rsidTr="003473FC">
        <w:trPr>
          <w:cantSplit/>
          <w:trHeight w:val="284"/>
          <w:tblHeader/>
        </w:trPr>
        <w:tc>
          <w:tcPr>
            <w:tcW w:w="1017" w:type="pct"/>
            <w:tcBorders>
              <w:bottom w:val="single" w:sz="6" w:space="0" w:color="auto"/>
              <w:right w:val="nil"/>
            </w:tcBorders>
            <w:tcMar>
              <w:top w:w="57" w:type="dxa"/>
              <w:left w:w="57" w:type="dxa"/>
              <w:right w:w="0" w:type="dxa"/>
            </w:tcMar>
          </w:tcPr>
          <w:p w14:paraId="59300A83" w14:textId="77777777" w:rsidR="00DA08B5" w:rsidRPr="00E92F3A" w:rsidRDefault="003C2452" w:rsidP="005E2329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  <w:r>
              <w:rPr>
                <w:rFonts w:ascii="Arial Bold" w:hAnsi="Arial Bold"/>
                <w:b/>
                <w:sz w:val="18"/>
                <w:lang w:val="en-US"/>
              </w:rPr>
              <w:t xml:space="preserve">Run </w:t>
            </w:r>
          </w:p>
        </w:tc>
        <w:tc>
          <w:tcPr>
            <w:tcW w:w="442" w:type="pct"/>
            <w:tcBorders>
              <w:left w:val="nil"/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310312D" w14:textId="77777777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1.0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F3B4498" w14:textId="77777777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2.0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FC34C5D" w14:textId="77777777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.0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255811F" w14:textId="42A4AFC1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20.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5476D57" w14:textId="42F76923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0.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203A4560" w14:textId="6C004429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20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6843223" w14:textId="2E89F94F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00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488466BE" w14:textId="66B97A3E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800</w:t>
            </w:r>
          </w:p>
        </w:tc>
        <w:tc>
          <w:tcPr>
            <w:tcW w:w="440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A6674F2" w14:textId="1688E4D9" w:rsidR="00DA08B5" w:rsidRPr="00E92F3A" w:rsidRDefault="00DA08B5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1000</w:t>
            </w:r>
          </w:p>
        </w:tc>
      </w:tr>
      <w:tr w:rsidR="00DA08B5" w:rsidRPr="00E92F3A" w14:paraId="3E8E0C4C" w14:textId="77777777" w:rsidTr="003473FC">
        <w:trPr>
          <w:cantSplit/>
          <w:trHeight w:val="284"/>
        </w:trPr>
        <w:tc>
          <w:tcPr>
            <w:tcW w:w="1017" w:type="pct"/>
            <w:tcBorders>
              <w:top w:val="single" w:sz="6" w:space="0" w:color="auto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2D539E18" w14:textId="77777777" w:rsidR="00DA08B5" w:rsidRPr="00E92F3A" w:rsidRDefault="003C2452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/>
                <w:sz w:val="18"/>
                <w:szCs w:val="18"/>
                <w:lang w:val="en-US"/>
              </w:rPr>
              <w:t>1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BE4BE41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163C505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.99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B89F89B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99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7131718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.8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269C3D0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9.2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E8A096F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2</w:t>
            </w:r>
          </w:p>
        </w:tc>
        <w:tc>
          <w:tcPr>
            <w:tcW w:w="443" w:type="pct"/>
            <w:tcBorders>
              <w:top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098BF5D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23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2EF23D09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731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E1C4BA0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010</w:t>
            </w:r>
          </w:p>
        </w:tc>
      </w:tr>
      <w:tr w:rsidR="00DA08B5" w:rsidRPr="00E92F3A" w14:paraId="50029DCF" w14:textId="77777777" w:rsidTr="003473FC">
        <w:trPr>
          <w:cantSplit/>
          <w:trHeight w:val="284"/>
        </w:trPr>
        <w:tc>
          <w:tcPr>
            <w:tcW w:w="1017" w:type="pct"/>
            <w:tcBorders>
              <w:top w:val="nil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A7A8AE9" w14:textId="77777777" w:rsidR="00DA08B5" w:rsidRPr="00E92F3A" w:rsidRDefault="003C2452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/>
                <w:sz w:val="18"/>
                <w:szCs w:val="18"/>
                <w:lang w:val="en-US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A2FFB89" w14:textId="0E0A0CF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DD1B061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0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0684B96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.2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C2884E0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1.7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97E2E84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8.9</w:t>
            </w:r>
          </w:p>
        </w:tc>
        <w:tc>
          <w:tcPr>
            <w:tcW w:w="443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8CB26B7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91</w:t>
            </w:r>
          </w:p>
        </w:tc>
        <w:tc>
          <w:tcPr>
            <w:tcW w:w="443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4990D21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37</w:t>
            </w:r>
          </w:p>
        </w:tc>
        <w:tc>
          <w:tcPr>
            <w:tcW w:w="443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E996BE0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747</w:t>
            </w:r>
          </w:p>
        </w:tc>
        <w:tc>
          <w:tcPr>
            <w:tcW w:w="440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ECC55C2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38</w:t>
            </w:r>
          </w:p>
        </w:tc>
      </w:tr>
      <w:tr w:rsidR="00DA08B5" w:rsidRPr="00E92F3A" w14:paraId="7B8703CA" w14:textId="77777777" w:rsidTr="003473FC">
        <w:trPr>
          <w:cantSplit/>
          <w:trHeight w:val="284"/>
        </w:trPr>
        <w:tc>
          <w:tcPr>
            <w:tcW w:w="1017" w:type="pct"/>
            <w:tcBorders>
              <w:top w:val="nil"/>
              <w:righ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F6D0018" w14:textId="77777777" w:rsidR="00DA08B5" w:rsidRPr="00E92F3A" w:rsidRDefault="003C2452" w:rsidP="003473FC">
            <w:pPr>
              <w:spacing w:line="240" w:lineRule="auto"/>
              <w:jc w:val="left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3A94FCA" w14:textId="32A00785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0.96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166E5A0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1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38424E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.3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F87D262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9.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89EE31A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8.4</w:t>
            </w:r>
          </w:p>
        </w:tc>
        <w:tc>
          <w:tcPr>
            <w:tcW w:w="443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27B2CB1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0</w:t>
            </w:r>
          </w:p>
        </w:tc>
        <w:tc>
          <w:tcPr>
            <w:tcW w:w="443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A6E70BE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83</w:t>
            </w:r>
          </w:p>
        </w:tc>
        <w:tc>
          <w:tcPr>
            <w:tcW w:w="443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9E81F55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797</w:t>
            </w:r>
          </w:p>
        </w:tc>
        <w:tc>
          <w:tcPr>
            <w:tcW w:w="440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906F8E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010</w:t>
            </w:r>
          </w:p>
        </w:tc>
      </w:tr>
      <w:tr w:rsidR="00DA08B5" w:rsidRPr="00E92F3A" w14:paraId="5F3DF40D" w14:textId="77777777" w:rsidTr="003473FC">
        <w:trPr>
          <w:cantSplit/>
          <w:trHeight w:val="284"/>
        </w:trPr>
        <w:tc>
          <w:tcPr>
            <w:tcW w:w="1017" w:type="pct"/>
            <w:tcBorders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5A948BC" w14:textId="77777777" w:rsidR="00DA08B5" w:rsidRPr="00E92F3A" w:rsidRDefault="00DA08B5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b/>
                <w:sz w:val="18"/>
                <w:lang w:val="en-US"/>
              </w:rPr>
              <w:t>Overall statistics</w:t>
            </w:r>
          </w:p>
        </w:tc>
        <w:tc>
          <w:tcPr>
            <w:tcW w:w="442" w:type="pct"/>
            <w:tcBorders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A57FA96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C351F5D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D010895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BB2EEC7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A7F4068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left w:val="nil"/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ED68FDA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8596F45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3" w:type="pct"/>
            <w:tcBorders>
              <w:left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A0E721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tcBorders>
              <w:left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73B0BBB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</w:p>
        </w:tc>
      </w:tr>
      <w:tr w:rsidR="00DA08B5" w:rsidRPr="00E92F3A" w14:paraId="63EEEB41" w14:textId="77777777" w:rsidTr="003473FC">
        <w:trPr>
          <w:cantSplit/>
          <w:trHeight w:val="284"/>
        </w:trPr>
        <w:tc>
          <w:tcPr>
            <w:tcW w:w="1017" w:type="pct"/>
            <w:tcBorders>
              <w:top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6C87EDF" w14:textId="4822AD87" w:rsidR="00DA08B5" w:rsidRPr="00E92F3A" w:rsidRDefault="00DA08B5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Mean (ng</w:t>
            </w:r>
            <w:r w:rsidR="006618C6">
              <w:rPr>
                <w:sz w:val="18"/>
                <w:lang w:val="en-US"/>
              </w:rPr>
              <w:t xml:space="preserve"> </w:t>
            </w:r>
            <w:r w:rsidRPr="00E92F3A">
              <w:rPr>
                <w:sz w:val="18"/>
                <w:lang w:val="en-US"/>
              </w:rPr>
              <w:t>mL</w:t>
            </w:r>
            <w:r w:rsidR="006618C6">
              <w:rPr>
                <w:sz w:val="18"/>
                <w:vertAlign w:val="superscript"/>
                <w:lang w:val="en-US"/>
              </w:rPr>
              <w:t>-1</w:t>
            </w:r>
            <w:r w:rsidRPr="00E92F3A">
              <w:rPr>
                <w:sz w:val="18"/>
                <w:lang w:val="en-US"/>
              </w:rPr>
              <w:t>)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4B81D49" w14:textId="404D3E1A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6483F0E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04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CA7C52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.20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B42D3BC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0.7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DC1D599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8.8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202C23A1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198</w:t>
            </w:r>
          </w:p>
        </w:tc>
        <w:tc>
          <w:tcPr>
            <w:tcW w:w="443" w:type="pct"/>
            <w:tcBorders>
              <w:top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85F912F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14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5518CAB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758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048E58BD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986</w:t>
            </w:r>
          </w:p>
        </w:tc>
      </w:tr>
      <w:tr w:rsidR="00DA08B5" w:rsidRPr="00E92F3A" w14:paraId="0B077159" w14:textId="77777777" w:rsidTr="003473FC">
        <w:trPr>
          <w:cantSplit/>
          <w:trHeight w:val="284"/>
        </w:trPr>
        <w:tc>
          <w:tcPr>
            <w:tcW w:w="1017" w:type="pct"/>
            <w:tcBorders>
              <w:top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5FC3F6FA" w14:textId="77777777" w:rsidR="00DA08B5" w:rsidRPr="00E92F3A" w:rsidRDefault="00DA08B5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CV (%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BE6B0E7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C1D972F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7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63DDD48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.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E5F12FC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.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06822E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0.8</w:t>
            </w:r>
          </w:p>
        </w:tc>
        <w:tc>
          <w:tcPr>
            <w:tcW w:w="443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160F5A66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.0</w:t>
            </w:r>
          </w:p>
        </w:tc>
        <w:tc>
          <w:tcPr>
            <w:tcW w:w="443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60BBF2A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5.4</w:t>
            </w:r>
          </w:p>
        </w:tc>
        <w:tc>
          <w:tcPr>
            <w:tcW w:w="443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BB18C5E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5</w:t>
            </w:r>
          </w:p>
        </w:tc>
        <w:tc>
          <w:tcPr>
            <w:tcW w:w="440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562D16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2</w:t>
            </w:r>
          </w:p>
        </w:tc>
      </w:tr>
      <w:tr w:rsidR="00DA08B5" w:rsidRPr="00E92F3A" w14:paraId="2724AE2C" w14:textId="77777777" w:rsidTr="003473FC">
        <w:trPr>
          <w:cantSplit/>
          <w:trHeight w:val="284"/>
        </w:trPr>
        <w:tc>
          <w:tcPr>
            <w:tcW w:w="1017" w:type="pct"/>
            <w:tcBorders>
              <w:top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7942785" w14:textId="77777777" w:rsidR="00DA08B5" w:rsidRPr="00E92F3A" w:rsidRDefault="00DA08B5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Bias (%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49BCD808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1.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CB88604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DFA42DB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4.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4E3D20F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.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2FE3EB9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2.4</w:t>
            </w:r>
          </w:p>
        </w:tc>
        <w:tc>
          <w:tcPr>
            <w:tcW w:w="443" w:type="pct"/>
            <w:tcBorders>
              <w:top w:val="nil"/>
              <w:lef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EB91EAA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1.0</w:t>
            </w:r>
          </w:p>
        </w:tc>
        <w:tc>
          <w:tcPr>
            <w:tcW w:w="443" w:type="pct"/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EDA4954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2.8</w:t>
            </w:r>
          </w:p>
        </w:tc>
        <w:tc>
          <w:tcPr>
            <w:tcW w:w="443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173C1919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5.3</w:t>
            </w:r>
          </w:p>
        </w:tc>
        <w:tc>
          <w:tcPr>
            <w:tcW w:w="440" w:type="pct"/>
            <w:tcBorders>
              <w:left w:val="nil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779B980A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-1.4</w:t>
            </w:r>
          </w:p>
        </w:tc>
      </w:tr>
      <w:tr w:rsidR="00DA08B5" w:rsidRPr="00E92F3A" w14:paraId="7DEF727B" w14:textId="77777777" w:rsidTr="003473FC">
        <w:trPr>
          <w:cantSplit/>
          <w:trHeight w:val="284"/>
        </w:trPr>
        <w:tc>
          <w:tcPr>
            <w:tcW w:w="1017" w:type="pct"/>
            <w:tcBorders>
              <w:top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453A8F3F" w14:textId="77777777" w:rsidR="00DA08B5" w:rsidRPr="00E92F3A" w:rsidRDefault="00DA08B5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729645BE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9FE6C68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0091984B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6C8C25CC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5792F7EC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C3E0502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bottom w:val="single" w:sz="6" w:space="0" w:color="auto"/>
            </w:tcBorders>
            <w:noWrap/>
            <w:tcMar>
              <w:top w:w="57" w:type="dxa"/>
              <w:left w:w="57" w:type="dxa"/>
              <w:right w:w="0" w:type="dxa"/>
            </w:tcMar>
            <w:vAlign w:val="center"/>
          </w:tcPr>
          <w:p w14:paraId="3252E343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left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30E54A65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  <w:tc>
          <w:tcPr>
            <w:tcW w:w="440" w:type="pct"/>
            <w:tcBorders>
              <w:left w:val="nil"/>
              <w:bottom w:val="single" w:sz="6" w:space="0" w:color="auto"/>
            </w:tcBorders>
            <w:tcMar>
              <w:top w:w="57" w:type="dxa"/>
              <w:left w:w="57" w:type="dxa"/>
              <w:right w:w="0" w:type="dxa"/>
            </w:tcMar>
            <w:vAlign w:val="center"/>
          </w:tcPr>
          <w:p w14:paraId="6763E25A" w14:textId="77777777" w:rsidR="00DA08B5" w:rsidRPr="00E92F3A" w:rsidRDefault="00DA08B5" w:rsidP="003473FC">
            <w:pPr>
              <w:spacing w:line="240" w:lineRule="auto"/>
              <w:jc w:val="center"/>
              <w:rPr>
                <w:rFonts w:eastAsia="Arial Unicode MS" w:cs="Arial Unicode MS"/>
                <w:sz w:val="18"/>
                <w:szCs w:val="18"/>
                <w:lang w:val="en-US"/>
              </w:rPr>
            </w:pPr>
            <w:r w:rsidRPr="00E92F3A">
              <w:rPr>
                <w:rFonts w:eastAsia="Arial Unicode MS" w:cs="Arial Unicode MS"/>
                <w:sz w:val="18"/>
                <w:szCs w:val="18"/>
                <w:lang w:val="en-US"/>
              </w:rPr>
              <w:t>3</w:t>
            </w:r>
          </w:p>
        </w:tc>
      </w:tr>
    </w:tbl>
    <w:p w14:paraId="6607C614" w14:textId="77777777" w:rsidR="00DA08B5" w:rsidRPr="00E92F3A" w:rsidRDefault="00DA08B5" w:rsidP="00DA08B5">
      <w:pPr>
        <w:pStyle w:val="TableFootnote"/>
        <w:rPr>
          <w:lang w:val="en-US"/>
        </w:rPr>
      </w:pPr>
      <w:r w:rsidRPr="00E92F3A">
        <w:rPr>
          <w:lang w:val="en-US"/>
        </w:rPr>
        <w:t xml:space="preserve">Calculations </w:t>
      </w:r>
      <w:proofErr w:type="gramStart"/>
      <w:r w:rsidRPr="00E92F3A">
        <w:rPr>
          <w:lang w:val="en-US"/>
        </w:rPr>
        <w:t>were done</w:t>
      </w:r>
      <w:proofErr w:type="gramEnd"/>
      <w:r w:rsidRPr="00E92F3A">
        <w:rPr>
          <w:lang w:val="en-US"/>
        </w:rPr>
        <w:t xml:space="preserve"> with rounded values.</w:t>
      </w:r>
    </w:p>
    <w:p w14:paraId="5346CE99" w14:textId="77777777" w:rsidR="00DA08B5" w:rsidRPr="00E92F3A" w:rsidRDefault="00DA08B5" w:rsidP="00DA08B5">
      <w:pPr>
        <w:pStyle w:val="TableFootnote"/>
        <w:rPr>
          <w:lang w:val="en-US"/>
        </w:rPr>
      </w:pPr>
      <w:r>
        <w:rPr>
          <w:lang w:val="en-US"/>
        </w:rPr>
        <w:t>CV, c</w:t>
      </w:r>
      <w:r w:rsidRPr="00D81387">
        <w:rPr>
          <w:lang w:val="en-US"/>
        </w:rPr>
        <w:t>oefficient of variation</w:t>
      </w:r>
    </w:p>
    <w:p w14:paraId="5E709B8C" w14:textId="77777777" w:rsidR="00DA08B5" w:rsidRDefault="00DA08B5" w:rsidP="00DA08B5"/>
    <w:p w14:paraId="210C2D24" w14:textId="77777777" w:rsidR="003C2452" w:rsidRDefault="003C2452">
      <w:pPr>
        <w:spacing w:after="160" w:line="259" w:lineRule="auto"/>
        <w:jc w:val="left"/>
        <w:rPr>
          <w:rFonts w:ascii="Arial Bold" w:hAnsi="Arial Bold"/>
          <w:b/>
          <w:iCs/>
          <w:lang w:val="en-US"/>
        </w:rPr>
      </w:pPr>
      <w:r>
        <w:rPr>
          <w:lang w:val="en-US"/>
        </w:rPr>
        <w:br w:type="page"/>
      </w:r>
    </w:p>
    <w:p w14:paraId="6B2C8B67" w14:textId="77777777" w:rsidR="00B66183" w:rsidRPr="00E92F3A" w:rsidRDefault="00B66183" w:rsidP="00B66183">
      <w:pPr>
        <w:pStyle w:val="HeadingTable"/>
        <w:numPr>
          <w:ilvl w:val="0"/>
          <w:numId w:val="0"/>
        </w:numPr>
        <w:ind w:left="1134" w:hanging="1134"/>
        <w:rPr>
          <w:bCs/>
          <w:lang w:val="en-US"/>
        </w:rPr>
      </w:pPr>
      <w:r>
        <w:rPr>
          <w:lang w:val="en-US"/>
        </w:rPr>
        <w:lastRenderedPageBreak/>
        <w:t>Table S4</w:t>
      </w:r>
      <w:r>
        <w:rPr>
          <w:lang w:val="en-US"/>
        </w:rPr>
        <w:tab/>
      </w:r>
      <w:r w:rsidR="00AC4D52">
        <w:rPr>
          <w:lang w:val="en-US"/>
        </w:rPr>
        <w:t>Quality control</w:t>
      </w:r>
      <w:r w:rsidR="00AC4D52" w:rsidRPr="00E92F3A">
        <w:rPr>
          <w:lang w:val="en-US"/>
        </w:rPr>
        <w:t xml:space="preserve"> </w:t>
      </w:r>
      <w:r w:rsidRPr="00E92F3A">
        <w:rPr>
          <w:lang w:val="en-US"/>
        </w:rPr>
        <w:t xml:space="preserve">sample </w:t>
      </w:r>
      <w:r w:rsidR="00AC4D52">
        <w:rPr>
          <w:lang w:val="en-US"/>
        </w:rPr>
        <w:t>concentrations for r</w:t>
      </w:r>
      <w:r w:rsidRPr="00E92F3A">
        <w:rPr>
          <w:lang w:val="en-US"/>
        </w:rPr>
        <w:t>adiprodil in dried blood samples</w:t>
      </w:r>
      <w:bookmarkEnd w:id="12"/>
      <w:bookmarkEnd w:id="13"/>
    </w:p>
    <w:tbl>
      <w:tblPr>
        <w:tblW w:w="5000" w:type="pct"/>
        <w:tblLook w:val="04A0" w:firstRow="1" w:lastRow="0" w:firstColumn="1" w:lastColumn="0" w:noHBand="0" w:noVBand="1"/>
      </w:tblPr>
      <w:tblGrid>
        <w:gridCol w:w="1769"/>
        <w:gridCol w:w="1524"/>
        <w:gridCol w:w="690"/>
        <w:gridCol w:w="278"/>
        <w:gridCol w:w="1522"/>
        <w:gridCol w:w="695"/>
        <w:gridCol w:w="276"/>
        <w:gridCol w:w="1545"/>
        <w:gridCol w:w="727"/>
      </w:tblGrid>
      <w:tr w:rsidR="0043355B" w:rsidRPr="00E92F3A" w14:paraId="6ABE8B4F" w14:textId="77777777" w:rsidTr="003473FC">
        <w:trPr>
          <w:cantSplit/>
          <w:tblHeader/>
        </w:trPr>
        <w:tc>
          <w:tcPr>
            <w:tcW w:w="980" w:type="pct"/>
            <w:tcBorders>
              <w:top w:val="single" w:sz="6" w:space="0" w:color="auto"/>
              <w:left w:val="nil"/>
              <w:right w:val="nil"/>
            </w:tcBorders>
            <w:tcMar>
              <w:top w:w="57" w:type="dxa"/>
              <w:left w:w="57" w:type="dxa"/>
            </w:tcMar>
          </w:tcPr>
          <w:p w14:paraId="3502B33D" w14:textId="77777777" w:rsidR="0043355B" w:rsidRDefault="0043355B" w:rsidP="0043355B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4020" w:type="pct"/>
            <w:gridSpan w:val="8"/>
            <w:tcBorders>
              <w:top w:val="single" w:sz="6" w:space="0" w:color="auto"/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57C2E456" w14:textId="320039B8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>
              <w:rPr>
                <w:rFonts w:ascii="Arial Bold" w:hAnsi="Arial Bold"/>
                <w:b/>
                <w:sz w:val="18"/>
                <w:lang w:val="en-US"/>
              </w:rPr>
              <w:t>Quality control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 xml:space="preserve"> sample concentrations 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</w:tr>
      <w:tr w:rsidR="0043355B" w:rsidRPr="00E92F3A" w14:paraId="51269D6E" w14:textId="77777777" w:rsidTr="003473FC">
        <w:trPr>
          <w:cantSplit/>
          <w:tblHeader/>
        </w:trPr>
        <w:tc>
          <w:tcPr>
            <w:tcW w:w="980" w:type="pct"/>
            <w:vMerge w:val="restart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bottom"/>
            <w:hideMark/>
          </w:tcPr>
          <w:p w14:paraId="26ECD9A4" w14:textId="77777777" w:rsidR="0043355B" w:rsidRPr="00E92F3A" w:rsidRDefault="0043355B">
            <w:pPr>
              <w:widowControl w:val="0"/>
              <w:spacing w:line="240" w:lineRule="auto"/>
              <w:jc w:val="left"/>
              <w:rPr>
                <w:rFonts w:ascii="Arial Bold" w:hAnsi="Arial Bold"/>
                <w:b/>
                <w:sz w:val="18"/>
                <w:lang w:val="en-US"/>
              </w:rPr>
            </w:pPr>
            <w:r>
              <w:rPr>
                <w:rFonts w:ascii="Arial Bold" w:hAnsi="Arial Bold"/>
                <w:b/>
                <w:sz w:val="18"/>
                <w:lang w:val="en-US"/>
              </w:rPr>
              <w:t>Run</w:t>
            </w:r>
          </w:p>
        </w:tc>
        <w:tc>
          <w:tcPr>
            <w:tcW w:w="1226" w:type="pct"/>
            <w:gridSpan w:val="2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67663FB8" w14:textId="4BDB126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3.00</w:t>
            </w:r>
          </w:p>
        </w:tc>
        <w:tc>
          <w:tcPr>
            <w:tcW w:w="154" w:type="pct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58A75933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1228" w:type="pct"/>
            <w:gridSpan w:val="2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2715CDD3" w14:textId="6AC535E0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50.0</w:t>
            </w:r>
          </w:p>
        </w:tc>
        <w:tc>
          <w:tcPr>
            <w:tcW w:w="153" w:type="pct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0A85D865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1259" w:type="pct"/>
            <w:gridSpan w:val="2"/>
            <w:tcBorders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4BCB4BC5" w14:textId="4D59FDB0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800</w:t>
            </w:r>
          </w:p>
        </w:tc>
      </w:tr>
      <w:tr w:rsidR="0043355B" w:rsidRPr="00E92F3A" w14:paraId="3601363B" w14:textId="77777777" w:rsidTr="003473FC">
        <w:trPr>
          <w:cantSplit/>
          <w:tblHeader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51726F22" w14:textId="77777777" w:rsidR="0043355B" w:rsidRPr="00E92F3A" w:rsidRDefault="0043355B" w:rsidP="0043355B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84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2E1E53F4" w14:textId="4DB327A4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oncentration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  <w:tc>
          <w:tcPr>
            <w:tcW w:w="382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5C8780FE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proofErr w:type="gramStart"/>
            <w:r w:rsidRPr="00E92F3A">
              <w:rPr>
                <w:rFonts w:ascii="Arial Bold" w:hAnsi="Arial Bold"/>
                <w:b/>
                <w:sz w:val="18"/>
                <w:lang w:val="en-US"/>
              </w:rPr>
              <w:t>Bias</w:t>
            </w:r>
            <w:proofErr w:type="gramEnd"/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%)</w:t>
            </w:r>
          </w:p>
        </w:tc>
        <w:tc>
          <w:tcPr>
            <w:tcW w:w="15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556C89CE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84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3FEF9581" w14:textId="6D048DF6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oncentration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  <w:tc>
          <w:tcPr>
            <w:tcW w:w="385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65473E64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proofErr w:type="gramStart"/>
            <w:r w:rsidRPr="00E92F3A">
              <w:rPr>
                <w:rFonts w:ascii="Arial Bold" w:hAnsi="Arial Bold"/>
                <w:b/>
                <w:sz w:val="18"/>
                <w:lang w:val="en-US"/>
              </w:rPr>
              <w:t>Bias</w:t>
            </w:r>
            <w:proofErr w:type="gramEnd"/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%)</w:t>
            </w:r>
          </w:p>
        </w:tc>
        <w:tc>
          <w:tcPr>
            <w:tcW w:w="15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9317BEF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</w:p>
        </w:tc>
        <w:tc>
          <w:tcPr>
            <w:tcW w:w="856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7A6C7875" w14:textId="62C7148B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r w:rsidRPr="00E92F3A">
              <w:rPr>
                <w:rFonts w:ascii="Arial Bold" w:hAnsi="Arial Bold"/>
                <w:b/>
                <w:sz w:val="18"/>
                <w:lang w:val="en-US"/>
              </w:rPr>
              <w:t>Concentration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ng</w:t>
            </w:r>
            <w:r w:rsidR="006618C6">
              <w:rPr>
                <w:rFonts w:ascii="Arial Bold" w:hAnsi="Arial Bold"/>
                <w:b/>
                <w:sz w:val="18"/>
                <w:lang w:val="en-US"/>
              </w:rPr>
              <w:t xml:space="preserve"> 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mL</w:t>
            </w:r>
            <w:r w:rsidR="006618C6">
              <w:rPr>
                <w:rFonts w:ascii="Arial Bold" w:hAnsi="Arial Bold"/>
                <w:b/>
                <w:sz w:val="18"/>
                <w:vertAlign w:val="superscript"/>
                <w:lang w:val="en-US"/>
              </w:rPr>
              <w:t>-1</w:t>
            </w:r>
            <w:r w:rsidRPr="00E92F3A">
              <w:rPr>
                <w:rFonts w:ascii="Arial Bold" w:hAnsi="Arial Bold"/>
                <w:b/>
                <w:sz w:val="18"/>
                <w:lang w:val="en-US"/>
              </w:rPr>
              <w:t>)</w:t>
            </w:r>
          </w:p>
        </w:tc>
        <w:tc>
          <w:tcPr>
            <w:tcW w:w="40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  <w:hideMark/>
          </w:tcPr>
          <w:p w14:paraId="2E560B6E" w14:textId="77777777" w:rsidR="0043355B" w:rsidRPr="00E92F3A" w:rsidRDefault="0043355B" w:rsidP="003473FC">
            <w:pPr>
              <w:widowControl w:val="0"/>
              <w:spacing w:line="240" w:lineRule="auto"/>
              <w:jc w:val="center"/>
              <w:rPr>
                <w:rFonts w:ascii="Arial Bold" w:hAnsi="Arial Bold"/>
                <w:b/>
                <w:sz w:val="18"/>
                <w:lang w:val="en-US"/>
              </w:rPr>
            </w:pPr>
            <w:proofErr w:type="gramStart"/>
            <w:r w:rsidRPr="00E92F3A">
              <w:rPr>
                <w:rFonts w:ascii="Arial Bold" w:hAnsi="Arial Bold"/>
                <w:b/>
                <w:sz w:val="18"/>
                <w:lang w:val="en-US"/>
              </w:rPr>
              <w:t>Bias</w:t>
            </w:r>
            <w:proofErr w:type="gramEnd"/>
            <w:r w:rsidRPr="00E92F3A">
              <w:rPr>
                <w:rFonts w:ascii="Arial Bold" w:hAnsi="Arial Bold"/>
                <w:b/>
                <w:sz w:val="18"/>
                <w:lang w:val="en-US"/>
              </w:rPr>
              <w:br/>
              <w:t>(%)</w:t>
            </w:r>
          </w:p>
        </w:tc>
      </w:tr>
      <w:tr w:rsidR="0043355B" w:rsidRPr="00E92F3A" w14:paraId="318FCF90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78A42E8" w14:textId="77777777" w:rsidR="0043355B" w:rsidRPr="00E92F3A" w:rsidRDefault="0043355B" w:rsidP="003473FC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>
              <w:rPr>
                <w:rFonts w:eastAsia="Arial Unicode MS"/>
                <w:sz w:val="18"/>
                <w:lang w:val="en-US"/>
              </w:rPr>
              <w:t>1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E35B77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8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CB38E0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7</w:t>
            </w:r>
          </w:p>
        </w:tc>
        <w:tc>
          <w:tcPr>
            <w:tcW w:w="15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6851C68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43960F7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4.3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849A13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.6</w:t>
            </w:r>
          </w:p>
        </w:tc>
        <w:tc>
          <w:tcPr>
            <w:tcW w:w="15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4BBBCC98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EA4D3D5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49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45F92C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6.4</w:t>
            </w:r>
          </w:p>
        </w:tc>
      </w:tr>
      <w:tr w:rsidR="0043355B" w:rsidRPr="00E92F3A" w14:paraId="09ABD4C7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51AA246" w14:textId="77777777" w:rsidR="0043355B" w:rsidRPr="00E92F3A" w:rsidRDefault="0043355B" w:rsidP="003473FC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9D044E7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1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5F013EE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0.3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46396C46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3FB98F7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7.3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62805E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4.6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48778EBD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ABD35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75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3D83D13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9.4</w:t>
            </w:r>
          </w:p>
        </w:tc>
      </w:tr>
      <w:tr w:rsidR="0043355B" w:rsidRPr="00E92F3A" w14:paraId="02DE7033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00E85BA" w14:textId="77777777" w:rsidR="0043355B" w:rsidRPr="00E92F3A" w:rsidRDefault="0043355B" w:rsidP="003473FC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>
              <w:rPr>
                <w:rFonts w:eastAsia="Arial Unicode MS"/>
                <w:sz w:val="18"/>
                <w:lang w:val="en-US"/>
              </w:rPr>
              <w:t>2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82CE338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78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D15D375" w14:textId="370F70EB" w:rsidR="0043355B" w:rsidRPr="00967724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vertAlign w:val="superscript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6.0</w:t>
            </w:r>
            <w:r w:rsidR="00470CF2" w:rsidRPr="006618C6">
              <w:rPr>
                <w:rFonts w:ascii="Open Sans" w:hAnsi="Open Sans" w:cs="Open Sans"/>
                <w:color w:val="42424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695DE97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2D39D9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2.2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B520F70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.4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36270425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1D6CBB9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59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852283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5.1</w:t>
            </w:r>
          </w:p>
        </w:tc>
      </w:tr>
      <w:tr w:rsidR="0043355B" w:rsidRPr="00E92F3A" w14:paraId="168756C2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A83054F" w14:textId="77777777" w:rsidR="0043355B" w:rsidRPr="00E92F3A" w:rsidRDefault="0043355B" w:rsidP="003473FC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F6F64B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9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F76C598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0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3A875C9E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5F8F1B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7.2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A5EBF6B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4.4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4FE24B1B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7681F7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20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08C6EE7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5</w:t>
            </w:r>
          </w:p>
        </w:tc>
      </w:tr>
      <w:tr w:rsidR="0043355B" w:rsidRPr="00E92F3A" w14:paraId="7912588B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11804DA" w14:textId="77777777" w:rsidR="0043355B" w:rsidRPr="00E92F3A" w:rsidRDefault="0043355B" w:rsidP="003473FC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>
              <w:rPr>
                <w:rFonts w:eastAsia="Arial Unicode MS"/>
                <w:sz w:val="18"/>
                <w:lang w:val="en-US"/>
              </w:rPr>
              <w:t>3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17EF7C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43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EF3C224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4.3</w:t>
            </w: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586BB1D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693AD33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7.2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A685AA9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4.4</w:t>
            </w: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706AFD2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37DBEDE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83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A10296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2.1</w:t>
            </w:r>
          </w:p>
        </w:tc>
      </w:tr>
      <w:tr w:rsidR="0043355B" w:rsidRPr="00E92F3A" w14:paraId="2AA3ED28" w14:textId="77777777" w:rsidTr="003473FC">
        <w:trPr>
          <w:cantSplit/>
          <w:trHeight w:val="284"/>
        </w:trPr>
        <w:tc>
          <w:tcPr>
            <w:tcW w:w="980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FDBC8CD" w14:textId="77777777" w:rsidR="0043355B" w:rsidRPr="00E92F3A" w:rsidRDefault="0043355B" w:rsidP="003473FC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DB34780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2.8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1CAC9F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-4.0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BB3327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4A302D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3.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CB12AF5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.4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53C9B09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B88D53D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88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B69886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1.0</w:t>
            </w:r>
          </w:p>
        </w:tc>
      </w:tr>
      <w:tr w:rsidR="0043355B" w:rsidRPr="00E92F3A" w14:paraId="158123BA" w14:textId="77777777" w:rsidTr="003473FC">
        <w:trPr>
          <w:cantSplit/>
          <w:trHeight w:val="284"/>
        </w:trPr>
        <w:tc>
          <w:tcPr>
            <w:tcW w:w="980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6DCDE168" w14:textId="77777777" w:rsidR="0043355B" w:rsidRPr="00E92F3A" w:rsidRDefault="0043355B" w:rsidP="003473FC">
            <w:pPr>
              <w:spacing w:line="240" w:lineRule="auto"/>
              <w:jc w:val="left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b/>
                <w:sz w:val="18"/>
                <w:lang w:val="en-US"/>
              </w:rPr>
              <w:t>Overall statistics</w:t>
            </w:r>
          </w:p>
        </w:tc>
        <w:tc>
          <w:tcPr>
            <w:tcW w:w="84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E4D56B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382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80518D4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06964F24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F66CE8D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385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60ED316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1C4C0FD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42CAD7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403" w:type="pct"/>
            <w:tcBorders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1084663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43355B" w:rsidRPr="00E92F3A" w14:paraId="4B0B85D0" w14:textId="77777777" w:rsidTr="003473FC">
        <w:trPr>
          <w:cantSplit/>
          <w:trHeight w:val="284"/>
        </w:trPr>
        <w:tc>
          <w:tcPr>
            <w:tcW w:w="98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16444F4B" w14:textId="66FC46FA" w:rsidR="0043355B" w:rsidRPr="00E92F3A" w:rsidRDefault="0043355B" w:rsidP="003473FC">
            <w:pPr>
              <w:spacing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92F3A">
              <w:rPr>
                <w:sz w:val="18"/>
                <w:lang w:val="en-US"/>
              </w:rPr>
              <w:t>Mean (ng</w:t>
            </w:r>
            <w:r w:rsidR="006618C6">
              <w:rPr>
                <w:sz w:val="18"/>
                <w:lang w:val="en-US"/>
              </w:rPr>
              <w:t xml:space="preserve"> </w:t>
            </w:r>
            <w:r w:rsidRPr="00E92F3A">
              <w:rPr>
                <w:sz w:val="18"/>
                <w:lang w:val="en-US"/>
              </w:rPr>
              <w:t>mL</w:t>
            </w:r>
            <w:r w:rsidR="006618C6">
              <w:rPr>
                <w:sz w:val="18"/>
                <w:vertAlign w:val="superscript"/>
                <w:lang w:val="en-US"/>
              </w:rPr>
              <w:t>-1</w:t>
            </w:r>
            <w:r w:rsidRPr="00E92F3A">
              <w:rPr>
                <w:sz w:val="18"/>
                <w:lang w:val="en-US"/>
              </w:rPr>
              <w:t>)</w:t>
            </w:r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5A2B6F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3.21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E5280A4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1E1DFC08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F5A7A5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55.3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4D139D90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04908E3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8AD3D0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812</w:t>
            </w: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90A4BD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43355B" w:rsidRPr="00E92F3A" w14:paraId="25A04F99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14196431" w14:textId="77777777" w:rsidR="0043355B" w:rsidRPr="00E92F3A" w:rsidRDefault="0043355B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CV (%)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D25674C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0.4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0EF88AA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6FEB08EB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6C215A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4.0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EC6AD37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26F02499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5B8C0B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.3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7BC73DF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43355B" w:rsidRPr="00E92F3A" w14:paraId="1DA85633" w14:textId="77777777" w:rsidTr="003473FC">
        <w:trPr>
          <w:cantSplit/>
          <w:trHeight w:val="284"/>
        </w:trPr>
        <w:tc>
          <w:tcPr>
            <w:tcW w:w="980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121A5C9A" w14:textId="77777777" w:rsidR="0043355B" w:rsidRPr="00E92F3A" w:rsidRDefault="0043355B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Bias (%)</w:t>
            </w:r>
          </w:p>
        </w:tc>
        <w:tc>
          <w:tcPr>
            <w:tcW w:w="844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85F4661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7.0</w:t>
            </w:r>
          </w:p>
        </w:tc>
        <w:tc>
          <w:tcPr>
            <w:tcW w:w="382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A1BC730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Mar>
              <w:top w:w="57" w:type="dxa"/>
              <w:left w:w="57" w:type="dxa"/>
            </w:tcMar>
            <w:vAlign w:val="center"/>
          </w:tcPr>
          <w:p w14:paraId="36B54F0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4A4E00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0.6</w:t>
            </w:r>
          </w:p>
        </w:tc>
        <w:tc>
          <w:tcPr>
            <w:tcW w:w="385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2432963A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Mar>
              <w:top w:w="57" w:type="dxa"/>
              <w:left w:w="57" w:type="dxa"/>
            </w:tcMar>
            <w:vAlign w:val="center"/>
          </w:tcPr>
          <w:p w14:paraId="43B9FF52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5184B4D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1.5</w:t>
            </w:r>
          </w:p>
        </w:tc>
        <w:tc>
          <w:tcPr>
            <w:tcW w:w="403" w:type="pct"/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6B1B9ECF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  <w:tr w:rsidR="0043355B" w:rsidRPr="00E92F3A" w14:paraId="750EB857" w14:textId="77777777" w:rsidTr="003473FC">
        <w:trPr>
          <w:cantSplit/>
          <w:trHeight w:val="284"/>
        </w:trPr>
        <w:tc>
          <w:tcPr>
            <w:tcW w:w="980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5DFFA4B0" w14:textId="77777777" w:rsidR="0043355B" w:rsidRPr="00E92F3A" w:rsidRDefault="0043355B" w:rsidP="003473FC">
            <w:pPr>
              <w:spacing w:line="240" w:lineRule="auto"/>
              <w:jc w:val="left"/>
              <w:rPr>
                <w:sz w:val="18"/>
                <w:lang w:val="en-US"/>
              </w:rPr>
            </w:pPr>
            <w:r w:rsidRPr="00E92F3A">
              <w:rPr>
                <w:sz w:val="18"/>
                <w:lang w:val="en-US"/>
              </w:rPr>
              <w:t>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35DDCB0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2E8233B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0E9C595D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F1D10D7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391BC998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</w:tcMar>
            <w:vAlign w:val="center"/>
          </w:tcPr>
          <w:p w14:paraId="7A119C9D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0B22F6B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  <w:r w:rsidRPr="00E92F3A">
              <w:rPr>
                <w:rFonts w:eastAsia="Arial Unicode MS"/>
                <w:sz w:val="18"/>
                <w:lang w:val="en-US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7" w:type="dxa"/>
              <w:left w:w="57" w:type="dxa"/>
              <w:bottom w:w="0" w:type="dxa"/>
              <w:right w:w="108" w:type="dxa"/>
            </w:tcMar>
            <w:vAlign w:val="center"/>
          </w:tcPr>
          <w:p w14:paraId="1ED1E36E" w14:textId="77777777" w:rsidR="0043355B" w:rsidRPr="00E92F3A" w:rsidRDefault="0043355B" w:rsidP="003473FC">
            <w:pPr>
              <w:spacing w:line="240" w:lineRule="auto"/>
              <w:jc w:val="center"/>
              <w:rPr>
                <w:rFonts w:eastAsia="Arial Unicode MS"/>
                <w:sz w:val="18"/>
                <w:lang w:val="en-US"/>
              </w:rPr>
            </w:pPr>
          </w:p>
        </w:tc>
      </w:tr>
    </w:tbl>
    <w:p w14:paraId="50C2E973" w14:textId="77777777" w:rsidR="00B66183" w:rsidRPr="00E92F3A" w:rsidRDefault="00B66183" w:rsidP="00B66183">
      <w:pPr>
        <w:pStyle w:val="TableFootnote"/>
        <w:ind w:left="0" w:firstLine="0"/>
        <w:rPr>
          <w:lang w:val="en-US"/>
        </w:rPr>
      </w:pPr>
      <w:r w:rsidRPr="00E92F3A">
        <w:rPr>
          <w:lang w:val="en-US"/>
        </w:rPr>
        <w:t xml:space="preserve">Calculations </w:t>
      </w:r>
      <w:proofErr w:type="gramStart"/>
      <w:r w:rsidRPr="00E92F3A">
        <w:rPr>
          <w:lang w:val="en-US"/>
        </w:rPr>
        <w:t>were done</w:t>
      </w:r>
      <w:proofErr w:type="gramEnd"/>
      <w:r w:rsidRPr="00E92F3A">
        <w:rPr>
          <w:lang w:val="en-US"/>
        </w:rPr>
        <w:t xml:space="preserve"> with rounded values.</w:t>
      </w:r>
    </w:p>
    <w:p w14:paraId="6082C6C1" w14:textId="0D46CD3C" w:rsidR="00B66183" w:rsidRDefault="00C8558C" w:rsidP="00B66183">
      <w:pPr>
        <w:pStyle w:val="TableFootnote"/>
        <w:ind w:left="567" w:hanging="567"/>
        <w:rPr>
          <w:rFonts w:eastAsia="Arial Unicode MS"/>
          <w:szCs w:val="20"/>
          <w:lang w:val="en-US"/>
        </w:rPr>
      </w:pPr>
      <w:r w:rsidRPr="006618C6">
        <w:rPr>
          <w:rFonts w:ascii="Open Sans" w:hAnsi="Open Sans" w:cs="Open Sans"/>
          <w:color w:val="424242"/>
          <w:sz w:val="20"/>
          <w:szCs w:val="20"/>
          <w:shd w:val="clear" w:color="auto" w:fill="FFFFFF"/>
          <w:vertAlign w:val="superscript"/>
        </w:rPr>
        <w:t>†</w:t>
      </w:r>
      <w:r w:rsidR="00B66183" w:rsidRPr="00E92F3A">
        <w:rPr>
          <w:rFonts w:eastAsia="Arial Unicode MS"/>
          <w:szCs w:val="20"/>
          <w:lang w:val="en-US"/>
        </w:rPr>
        <w:t>Value outside the QC limits.</w:t>
      </w:r>
    </w:p>
    <w:p w14:paraId="140FBC1F" w14:textId="77777777" w:rsidR="00D81387" w:rsidRPr="00E92F3A" w:rsidRDefault="00D81387" w:rsidP="00D81387">
      <w:pPr>
        <w:pStyle w:val="TableFootnote"/>
        <w:rPr>
          <w:lang w:val="en-US"/>
        </w:rPr>
      </w:pPr>
      <w:r>
        <w:rPr>
          <w:lang w:val="en-US"/>
        </w:rPr>
        <w:t>CV, c</w:t>
      </w:r>
      <w:r w:rsidRPr="00D81387">
        <w:rPr>
          <w:lang w:val="en-US"/>
        </w:rPr>
        <w:t>oefficient of variation</w:t>
      </w:r>
    </w:p>
    <w:p w14:paraId="3AB0BB37" w14:textId="77777777" w:rsidR="00B66183" w:rsidRDefault="00B66183" w:rsidP="00B66183"/>
    <w:p w14:paraId="290B1189" w14:textId="77777777" w:rsidR="00B66183" w:rsidRPr="00B66183" w:rsidRDefault="00B66183" w:rsidP="000B256E">
      <w:pPr>
        <w:spacing w:after="240" w:line="480" w:lineRule="auto"/>
        <w:rPr>
          <w:lang w:val="fr-BE"/>
        </w:rPr>
      </w:pPr>
    </w:p>
    <w:bookmarkEnd w:id="0"/>
    <w:bookmarkEnd w:id="1"/>
    <w:bookmarkEnd w:id="2"/>
    <w:bookmarkEnd w:id="3"/>
    <w:sectPr w:rsidR="00B66183" w:rsidRPr="00B66183" w:rsidSect="00F22A19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70136" w14:textId="77777777" w:rsidR="00D159E0" w:rsidRDefault="00D159E0" w:rsidP="00D159E0">
      <w:pPr>
        <w:spacing w:line="240" w:lineRule="auto"/>
      </w:pPr>
      <w:r>
        <w:separator/>
      </w:r>
    </w:p>
  </w:endnote>
  <w:endnote w:type="continuationSeparator" w:id="0">
    <w:p w14:paraId="7D882B67" w14:textId="77777777" w:rsidR="00D159E0" w:rsidRDefault="00D159E0" w:rsidP="00D159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E6E9F3" w14:textId="77777777" w:rsidR="00D159E0" w:rsidRDefault="00D159E0" w:rsidP="00D159E0">
      <w:pPr>
        <w:spacing w:line="240" w:lineRule="auto"/>
      </w:pPr>
      <w:r>
        <w:separator/>
      </w:r>
    </w:p>
  </w:footnote>
  <w:footnote w:type="continuationSeparator" w:id="0">
    <w:p w14:paraId="23EFD5B5" w14:textId="77777777" w:rsidR="00D159E0" w:rsidRDefault="00D159E0" w:rsidP="00D159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D002A" w14:textId="6A22DFCD" w:rsidR="00D159E0" w:rsidRPr="00D159E0" w:rsidRDefault="00D159E0" w:rsidP="00D159E0">
    <w:pPr>
      <w:pStyle w:val="Header"/>
      <w:jc w:val="right"/>
      <w:rPr>
        <w:color w:val="FF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13FF5"/>
    <w:multiLevelType w:val="multilevel"/>
    <w:tmpl w:val="B22CBEE4"/>
    <w:lvl w:ilvl="0">
      <w:start w:val="1"/>
      <w:numFmt w:val="decimal"/>
      <w:pStyle w:val="HeadingTable"/>
      <w:lvlText w:val="Table %1"/>
      <w:lvlJc w:val="left"/>
      <w:pPr>
        <w:ind w:left="360" w:hanging="360"/>
      </w:pPr>
      <w:rPr>
        <w:rFonts w:hint="default"/>
        <w:b/>
        <w:i w:val="0"/>
        <w:color w:val="auto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fr-B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724"/>
    <w:rsid w:val="000A7C75"/>
    <w:rsid w:val="000B256E"/>
    <w:rsid w:val="001146D8"/>
    <w:rsid w:val="00216E62"/>
    <w:rsid w:val="002E4FB8"/>
    <w:rsid w:val="00310654"/>
    <w:rsid w:val="003473FC"/>
    <w:rsid w:val="003C2452"/>
    <w:rsid w:val="003F340F"/>
    <w:rsid w:val="0043355B"/>
    <w:rsid w:val="00444A0E"/>
    <w:rsid w:val="00470CF2"/>
    <w:rsid w:val="005139C2"/>
    <w:rsid w:val="00623449"/>
    <w:rsid w:val="006618C6"/>
    <w:rsid w:val="006A56A8"/>
    <w:rsid w:val="0070481C"/>
    <w:rsid w:val="007758EB"/>
    <w:rsid w:val="008239EA"/>
    <w:rsid w:val="008256A5"/>
    <w:rsid w:val="008A27E0"/>
    <w:rsid w:val="008A348C"/>
    <w:rsid w:val="00967724"/>
    <w:rsid w:val="00A349F8"/>
    <w:rsid w:val="00AC4D52"/>
    <w:rsid w:val="00B51E27"/>
    <w:rsid w:val="00B66183"/>
    <w:rsid w:val="00BC70BE"/>
    <w:rsid w:val="00BE7DF3"/>
    <w:rsid w:val="00C77E6B"/>
    <w:rsid w:val="00C8558C"/>
    <w:rsid w:val="00CC54F5"/>
    <w:rsid w:val="00D159E0"/>
    <w:rsid w:val="00D81387"/>
    <w:rsid w:val="00DA08B5"/>
    <w:rsid w:val="00EB30EA"/>
    <w:rsid w:val="00F03205"/>
    <w:rsid w:val="00F07FC2"/>
    <w:rsid w:val="00F22A19"/>
    <w:rsid w:val="00F31F51"/>
    <w:rsid w:val="00F71806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625CEE0"/>
  <w15:chartTrackingRefBased/>
  <w15:docId w15:val="{418A97EC-0F4F-4F66-B434-CDC9E5640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724"/>
    <w:pPr>
      <w:spacing w:after="0" w:line="288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able">
    <w:name w:val="Heading Table"/>
    <w:basedOn w:val="Normal"/>
    <w:next w:val="Normal"/>
    <w:rsid w:val="00967724"/>
    <w:pPr>
      <w:keepNext/>
      <w:numPr>
        <w:numId w:val="1"/>
      </w:numPr>
      <w:spacing w:after="240"/>
      <w:ind w:left="1134" w:hanging="1134"/>
      <w:outlineLvl w:val="1"/>
    </w:pPr>
    <w:rPr>
      <w:rFonts w:ascii="Arial Bold" w:hAnsi="Arial Bold"/>
      <w:b/>
      <w:iCs/>
    </w:rPr>
  </w:style>
  <w:style w:type="paragraph" w:customStyle="1" w:styleId="TableFootnote">
    <w:name w:val="Table Footnote"/>
    <w:basedOn w:val="Normal"/>
    <w:rsid w:val="00967724"/>
    <w:pPr>
      <w:ind w:left="432" w:hanging="432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59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9E0"/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59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9E0"/>
    <w:rPr>
      <w:rFonts w:ascii="Arial" w:eastAsia="Times New Roman" w:hAnsi="Arial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7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DF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DF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DF3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D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DF3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2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1ED111</Template>
  <TotalTime>0</TotalTime>
  <Pages>4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xwell</dc:creator>
  <cp:keywords/>
  <dc:description/>
  <cp:lastModifiedBy>Ellen Maxwell</cp:lastModifiedBy>
  <cp:revision>2</cp:revision>
  <dcterms:created xsi:type="dcterms:W3CDTF">2018-03-26T14:21:00Z</dcterms:created>
  <dcterms:modified xsi:type="dcterms:W3CDTF">2018-03-26T14:21:00Z</dcterms:modified>
</cp:coreProperties>
</file>